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EC47F" w14:textId="37AA91F5" w:rsidR="00391515" w:rsidRDefault="00B630FF" w:rsidP="003066BB">
      <w:pPr>
        <w:bidi w:val="0"/>
        <w:spacing w:after="0" w:line="360" w:lineRule="auto"/>
        <w:ind w:right="-64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000000"/>
          <w:sz w:val="24"/>
          <w:szCs w:val="24"/>
        </w:rPr>
        <w:drawing>
          <wp:anchor distT="0" distB="0" distL="114300" distR="114300" simplePos="0" relativeHeight="251678720" behindDoc="1" locked="0" layoutInCell="1" allowOverlap="1" wp14:anchorId="13039845" wp14:editId="5E0A5E05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06489" cy="4895215"/>
            <wp:effectExtent l="0" t="0" r="8890" b="635"/>
            <wp:wrapTight wrapText="bothSides">
              <wp:wrapPolygon edited="0">
                <wp:start x="0" y="0"/>
                <wp:lineTo x="0" y="21519"/>
                <wp:lineTo x="21562" y="21519"/>
                <wp:lineTo x="2156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gative_net_3.6.jpe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95" r="19493"/>
                    <a:stretch/>
                  </pic:blipFill>
                  <pic:spPr bwMode="auto">
                    <a:xfrm>
                      <a:off x="0" y="0"/>
                      <a:ext cx="5706489" cy="4895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0065A0" w14:textId="77777777" w:rsidR="00B630FF" w:rsidRPr="00FA772E" w:rsidRDefault="00B630FF" w:rsidP="00B630FF">
      <w:pPr>
        <w:bidi w:val="0"/>
        <w:spacing w:after="0" w:line="360" w:lineRule="auto"/>
        <w:ind w:right="-64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B8EEE56" w14:textId="4E5B8CBA" w:rsidR="00391515" w:rsidRPr="00B630FF" w:rsidRDefault="00060A62" w:rsidP="00F20977">
      <w:pPr>
        <w:bidi w:val="0"/>
        <w:spacing w:after="0" w:line="360" w:lineRule="auto"/>
        <w:ind w:right="-64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A772E">
        <w:rPr>
          <w:rFonts w:asciiTheme="majorBidi" w:hAnsiTheme="majorBidi" w:cstheme="majorBidi"/>
          <w:color w:val="000000" w:themeColor="text1"/>
          <w:sz w:val="24"/>
          <w:szCs w:val="24"/>
        </w:rPr>
        <w:t>Fig</w:t>
      </w:r>
      <w:r w:rsidR="00B630FF" w:rsidRPr="00FA772E">
        <w:rPr>
          <w:rFonts w:asciiTheme="majorBidi" w:hAnsiTheme="majorBidi" w:cstheme="majorBidi"/>
          <w:color w:val="000000" w:themeColor="text1"/>
          <w:sz w:val="24"/>
          <w:szCs w:val="24"/>
        </w:rPr>
        <w:t>. S</w:t>
      </w:r>
      <w:r w:rsidR="00F20977">
        <w:rPr>
          <w:rFonts w:asciiTheme="majorBidi" w:hAnsiTheme="majorBidi" w:cstheme="majorBidi"/>
          <w:color w:val="000000" w:themeColor="text1"/>
          <w:sz w:val="24"/>
          <w:szCs w:val="24"/>
        </w:rPr>
        <w:t>3</w:t>
      </w:r>
      <w:r w:rsidRPr="00FA772E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B630F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B630FF">
        <w:rPr>
          <w:rFonts w:asciiTheme="majorBidi" w:hAnsiTheme="majorBidi" w:cstheme="majorBidi"/>
          <w:color w:val="000000" w:themeColor="text1"/>
          <w:sz w:val="24"/>
          <w:szCs w:val="24"/>
        </w:rPr>
        <w:t>Neg</w:t>
      </w:r>
      <w:r w:rsidR="00B630FF" w:rsidRPr="00B630FF">
        <w:rPr>
          <w:rFonts w:asciiTheme="majorBidi" w:hAnsiTheme="majorBidi" w:cstheme="majorBidi"/>
          <w:color w:val="000000" w:themeColor="text1"/>
          <w:sz w:val="24"/>
          <w:szCs w:val="24"/>
        </w:rPr>
        <w:t>a</w:t>
      </w:r>
      <w:r w:rsidRPr="00B630F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ive co-expression of garlic genes associated with vernalization (green), photoperiod (blue) pathway and meristem transition (purple). Data from three vernalization treatments were analyzed </w:t>
      </w:r>
      <w:r w:rsidRPr="00B630F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using the network</w:t>
      </w:r>
      <w:r w:rsidRPr="00B630FF">
        <w:rPr>
          <w:rFonts w:ascii="Cambria Math" w:hAnsi="Cambria Math" w:cs="Cambria Math"/>
          <w:color w:val="000000" w:themeColor="text1"/>
          <w:sz w:val="24"/>
          <w:szCs w:val="24"/>
          <w:shd w:val="clear" w:color="auto" w:fill="FFFFFF"/>
        </w:rPr>
        <w:t>‐</w:t>
      </w:r>
      <w:r w:rsidRPr="00B630F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drawing software </w:t>
      </w:r>
      <w:proofErr w:type="spellStart"/>
      <w:r w:rsidRPr="00B630F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Cytoscape</w:t>
      </w:r>
      <w:proofErr w:type="spellEnd"/>
      <w:r w:rsidRPr="00B630F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Shannon et al., 2003).</w:t>
      </w:r>
      <w:r w:rsidRPr="00B630F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earson correlation value higher than 0.9.</w:t>
      </w:r>
    </w:p>
    <w:p w14:paraId="30287875" w14:textId="4750F360" w:rsidR="00391515" w:rsidRDefault="00391515" w:rsidP="003066BB">
      <w:pPr>
        <w:bidi w:val="0"/>
        <w:spacing w:after="0" w:line="360" w:lineRule="auto"/>
        <w:ind w:right="-64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226C10A2" w14:textId="77777777" w:rsidR="00FA772E" w:rsidRDefault="00FA772E" w:rsidP="00FA772E">
      <w:pPr>
        <w:bidi w:val="0"/>
        <w:spacing w:after="0" w:line="360" w:lineRule="auto"/>
        <w:ind w:right="-58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6C6D053" w14:textId="77777777" w:rsidR="00FA772E" w:rsidRDefault="00FA772E" w:rsidP="00FA772E">
      <w:pPr>
        <w:bidi w:val="0"/>
        <w:spacing w:after="0" w:line="360" w:lineRule="auto"/>
        <w:ind w:right="-58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9F68415" w14:textId="77777777" w:rsidR="00FA772E" w:rsidRDefault="00FA772E" w:rsidP="00FA772E">
      <w:pPr>
        <w:bidi w:val="0"/>
        <w:spacing w:after="0" w:line="360" w:lineRule="auto"/>
        <w:ind w:right="-58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bookmarkEnd w:id="0"/>
    </w:p>
    <w:p w14:paraId="2135DF77" w14:textId="77777777" w:rsidR="00FA772E" w:rsidRDefault="00FA772E" w:rsidP="00FA772E">
      <w:pPr>
        <w:bidi w:val="0"/>
        <w:spacing w:after="0" w:line="360" w:lineRule="auto"/>
        <w:ind w:right="-58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ACA96CC" w14:textId="77777777" w:rsidR="00FA772E" w:rsidRDefault="00FA772E" w:rsidP="00FA772E">
      <w:pPr>
        <w:bidi w:val="0"/>
        <w:spacing w:after="0" w:line="360" w:lineRule="auto"/>
        <w:ind w:right="-58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907DD49" w14:textId="77777777" w:rsidR="00FA772E" w:rsidRDefault="00FA772E" w:rsidP="00FA772E">
      <w:pPr>
        <w:bidi w:val="0"/>
        <w:spacing w:after="0" w:line="360" w:lineRule="auto"/>
        <w:ind w:right="-58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FA772E" w:rsidSect="00B340DF">
      <w:headerReference w:type="default" r:id="rId9"/>
      <w:footerReference w:type="default" r:id="rId10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BAEF94" w14:textId="77777777" w:rsidR="00DC0FB7" w:rsidRDefault="00DC0FB7" w:rsidP="00F34326">
      <w:pPr>
        <w:spacing w:after="0" w:line="240" w:lineRule="auto"/>
      </w:pPr>
      <w:r>
        <w:separator/>
      </w:r>
    </w:p>
  </w:endnote>
  <w:endnote w:type="continuationSeparator" w:id="0">
    <w:p w14:paraId="069F0F50" w14:textId="77777777" w:rsidR="00DC0FB7" w:rsidRDefault="00DC0FB7" w:rsidP="00F34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31A426" w14:textId="7A45AABD" w:rsidR="00BC07B5" w:rsidRDefault="00BC07B5" w:rsidP="002D1565">
    <w:pPr>
      <w:pStyle w:val="Footer"/>
    </w:pPr>
  </w:p>
  <w:p w14:paraId="32335308" w14:textId="77777777" w:rsidR="00BC07B5" w:rsidRDefault="00BC07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C8D0A8" w14:textId="77777777" w:rsidR="00DC0FB7" w:rsidRDefault="00DC0FB7" w:rsidP="00F34326">
      <w:pPr>
        <w:spacing w:after="0" w:line="240" w:lineRule="auto"/>
      </w:pPr>
      <w:r>
        <w:separator/>
      </w:r>
    </w:p>
  </w:footnote>
  <w:footnote w:type="continuationSeparator" w:id="0">
    <w:p w14:paraId="145531C8" w14:textId="77777777" w:rsidR="00DC0FB7" w:rsidRDefault="00DC0FB7" w:rsidP="00F343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2493196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F92733" w14:textId="54D1D7C8" w:rsidR="00BC07B5" w:rsidRDefault="00BC07B5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22CF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4A20400C" w14:textId="77777777" w:rsidR="00BC07B5" w:rsidRDefault="00BC07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D420D"/>
    <w:multiLevelType w:val="hybridMultilevel"/>
    <w:tmpl w:val="5258724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28A0C5C"/>
    <w:multiLevelType w:val="multilevel"/>
    <w:tmpl w:val="B032FF50"/>
    <w:lvl w:ilvl="0">
      <w:start w:val="1"/>
      <w:numFmt w:val="bullet"/>
      <w:lvlText w:val=""/>
      <w:lvlJc w:val="left"/>
      <w:pPr>
        <w:tabs>
          <w:tab w:val="num" w:pos="578"/>
        </w:tabs>
        <w:ind w:left="57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298"/>
        </w:tabs>
        <w:ind w:left="129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18"/>
        </w:tabs>
        <w:ind w:left="201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38"/>
        </w:tabs>
        <w:ind w:left="273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78"/>
        </w:tabs>
        <w:ind w:left="417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98"/>
        </w:tabs>
        <w:ind w:left="489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38"/>
        </w:tabs>
        <w:ind w:left="6338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3E0ED0"/>
    <w:multiLevelType w:val="multilevel"/>
    <w:tmpl w:val="CE9CD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63021D"/>
    <w:multiLevelType w:val="hybridMultilevel"/>
    <w:tmpl w:val="5FACBEAE"/>
    <w:lvl w:ilvl="0" w:tplc="B01A5A54">
      <w:start w:val="1"/>
      <w:numFmt w:val="upperLetter"/>
      <w:lvlText w:val="%1-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 w15:restartNumberingAfterBreak="0">
    <w:nsid w:val="04666024"/>
    <w:multiLevelType w:val="hybridMultilevel"/>
    <w:tmpl w:val="1B26E506"/>
    <w:lvl w:ilvl="0" w:tplc="B01A5A54">
      <w:start w:val="1"/>
      <w:numFmt w:val="upperLetter"/>
      <w:lvlText w:val="%1-"/>
      <w:lvlJc w:val="left"/>
      <w:pPr>
        <w:ind w:left="1069" w:hanging="36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06CE48E8"/>
    <w:multiLevelType w:val="hybridMultilevel"/>
    <w:tmpl w:val="45428022"/>
    <w:lvl w:ilvl="0" w:tplc="B01A5A5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88233C"/>
    <w:multiLevelType w:val="hybridMultilevel"/>
    <w:tmpl w:val="9B0A481C"/>
    <w:lvl w:ilvl="0" w:tplc="E054AC6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B61DAE"/>
    <w:multiLevelType w:val="multilevel"/>
    <w:tmpl w:val="C67C0020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74975EE"/>
    <w:multiLevelType w:val="multilevel"/>
    <w:tmpl w:val="0F1E3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C109C2"/>
    <w:multiLevelType w:val="multilevel"/>
    <w:tmpl w:val="2480A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E5A22A9"/>
    <w:multiLevelType w:val="multilevel"/>
    <w:tmpl w:val="F2487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FE00C0"/>
    <w:multiLevelType w:val="multilevel"/>
    <w:tmpl w:val="F9864C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226D63A5"/>
    <w:multiLevelType w:val="hybridMultilevel"/>
    <w:tmpl w:val="FED4A354"/>
    <w:lvl w:ilvl="0" w:tplc="B01A5A54">
      <w:start w:val="1"/>
      <w:numFmt w:val="upperLetter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 w15:restartNumberingAfterBreak="0">
    <w:nsid w:val="2B2F6DD7"/>
    <w:multiLevelType w:val="multilevel"/>
    <w:tmpl w:val="2F600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BF91B1B"/>
    <w:multiLevelType w:val="multilevel"/>
    <w:tmpl w:val="273ED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C5C6DD1"/>
    <w:multiLevelType w:val="multilevel"/>
    <w:tmpl w:val="8E1A0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4177BE"/>
    <w:multiLevelType w:val="hybridMultilevel"/>
    <w:tmpl w:val="F41A50D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4F90179"/>
    <w:multiLevelType w:val="hybridMultilevel"/>
    <w:tmpl w:val="E3CC98BC"/>
    <w:lvl w:ilvl="0" w:tplc="89CA9BE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9126E5"/>
    <w:multiLevelType w:val="hybridMultilevel"/>
    <w:tmpl w:val="ADBA5528"/>
    <w:lvl w:ilvl="0" w:tplc="CF32443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C304D5"/>
    <w:multiLevelType w:val="hybridMultilevel"/>
    <w:tmpl w:val="8404190A"/>
    <w:lvl w:ilvl="0" w:tplc="78467002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0" w15:restartNumberingAfterBreak="0">
    <w:nsid w:val="38A43678"/>
    <w:multiLevelType w:val="hybridMultilevel"/>
    <w:tmpl w:val="5680C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4663BC"/>
    <w:multiLevelType w:val="hybridMultilevel"/>
    <w:tmpl w:val="0028577C"/>
    <w:lvl w:ilvl="0" w:tplc="0DFE24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1D2709"/>
    <w:multiLevelType w:val="hybridMultilevel"/>
    <w:tmpl w:val="F4365E6C"/>
    <w:lvl w:ilvl="0" w:tplc="5884155E">
      <w:start w:val="1"/>
      <w:numFmt w:val="upperLetter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3" w15:restartNumberingAfterBreak="0">
    <w:nsid w:val="49144E0F"/>
    <w:multiLevelType w:val="multilevel"/>
    <w:tmpl w:val="D082B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A63CB"/>
    <w:multiLevelType w:val="hybridMultilevel"/>
    <w:tmpl w:val="84566298"/>
    <w:lvl w:ilvl="0" w:tplc="2C9A9CF8">
      <w:start w:val="1"/>
      <w:numFmt w:val="upperLetter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473731"/>
    <w:multiLevelType w:val="hybridMultilevel"/>
    <w:tmpl w:val="0B7E1FF8"/>
    <w:lvl w:ilvl="0" w:tplc="F91AF9C6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FF2F6D2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0988008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D10EF2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851E44C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40CC4DDA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952A340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8D0AA8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B4B04B38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6" w15:restartNumberingAfterBreak="0">
    <w:nsid w:val="4AB7115F"/>
    <w:multiLevelType w:val="hybridMultilevel"/>
    <w:tmpl w:val="5BAC5DCA"/>
    <w:lvl w:ilvl="0" w:tplc="7F487970">
      <w:start w:val="1"/>
      <w:numFmt w:val="upperLetter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7" w15:restartNumberingAfterBreak="0">
    <w:nsid w:val="4FB473A1"/>
    <w:multiLevelType w:val="hybridMultilevel"/>
    <w:tmpl w:val="5BAC5DCA"/>
    <w:lvl w:ilvl="0" w:tplc="7F487970">
      <w:start w:val="1"/>
      <w:numFmt w:val="upperLetter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8" w15:restartNumberingAfterBreak="0">
    <w:nsid w:val="562E7169"/>
    <w:multiLevelType w:val="hybridMultilevel"/>
    <w:tmpl w:val="B2BA2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B75A8E"/>
    <w:multiLevelType w:val="multilevel"/>
    <w:tmpl w:val="A120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B436BD9"/>
    <w:multiLevelType w:val="multilevel"/>
    <w:tmpl w:val="60BEB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D8876F8"/>
    <w:multiLevelType w:val="multilevel"/>
    <w:tmpl w:val="CE9E4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F643F1F"/>
    <w:multiLevelType w:val="hybridMultilevel"/>
    <w:tmpl w:val="5BAC5DCA"/>
    <w:lvl w:ilvl="0" w:tplc="7F487970">
      <w:start w:val="1"/>
      <w:numFmt w:val="upperLetter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3" w15:restartNumberingAfterBreak="0">
    <w:nsid w:val="650E14FF"/>
    <w:multiLevelType w:val="multilevel"/>
    <w:tmpl w:val="54220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2421889"/>
    <w:multiLevelType w:val="multilevel"/>
    <w:tmpl w:val="08AAC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C9D6A1E"/>
    <w:multiLevelType w:val="hybridMultilevel"/>
    <w:tmpl w:val="AF2EEDC2"/>
    <w:lvl w:ilvl="0" w:tplc="B01A5A54">
      <w:start w:val="1"/>
      <w:numFmt w:val="upperLetter"/>
      <w:lvlText w:val="%1-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6" w15:restartNumberingAfterBreak="0">
    <w:nsid w:val="7EBE1B53"/>
    <w:multiLevelType w:val="multilevel"/>
    <w:tmpl w:val="D58E3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F535977"/>
    <w:multiLevelType w:val="hybridMultilevel"/>
    <w:tmpl w:val="F0FA2C6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0"/>
  </w:num>
  <w:num w:numId="3">
    <w:abstractNumId w:val="7"/>
  </w:num>
  <w:num w:numId="4">
    <w:abstractNumId w:val="11"/>
  </w:num>
  <w:num w:numId="5">
    <w:abstractNumId w:val="14"/>
  </w:num>
  <w:num w:numId="6">
    <w:abstractNumId w:val="22"/>
  </w:num>
  <w:num w:numId="7">
    <w:abstractNumId w:val="35"/>
  </w:num>
  <w:num w:numId="8">
    <w:abstractNumId w:val="18"/>
  </w:num>
  <w:num w:numId="9">
    <w:abstractNumId w:val="19"/>
  </w:num>
  <w:num w:numId="10">
    <w:abstractNumId w:val="24"/>
  </w:num>
  <w:num w:numId="11">
    <w:abstractNumId w:val="13"/>
  </w:num>
  <w:num w:numId="12">
    <w:abstractNumId w:val="33"/>
  </w:num>
  <w:num w:numId="13">
    <w:abstractNumId w:val="1"/>
  </w:num>
  <w:num w:numId="14">
    <w:abstractNumId w:val="2"/>
  </w:num>
  <w:num w:numId="15">
    <w:abstractNumId w:val="23"/>
  </w:num>
  <w:num w:numId="16">
    <w:abstractNumId w:val="8"/>
  </w:num>
  <w:num w:numId="17">
    <w:abstractNumId w:val="28"/>
  </w:num>
  <w:num w:numId="18">
    <w:abstractNumId w:val="6"/>
  </w:num>
  <w:num w:numId="19">
    <w:abstractNumId w:val="27"/>
  </w:num>
  <w:num w:numId="20">
    <w:abstractNumId w:val="26"/>
  </w:num>
  <w:num w:numId="21">
    <w:abstractNumId w:val="31"/>
  </w:num>
  <w:num w:numId="22">
    <w:abstractNumId w:val="15"/>
  </w:num>
  <w:num w:numId="23">
    <w:abstractNumId w:val="30"/>
  </w:num>
  <w:num w:numId="24">
    <w:abstractNumId w:val="34"/>
  </w:num>
  <w:num w:numId="25">
    <w:abstractNumId w:val="32"/>
  </w:num>
  <w:num w:numId="26">
    <w:abstractNumId w:val="17"/>
  </w:num>
  <w:num w:numId="27">
    <w:abstractNumId w:val="25"/>
  </w:num>
  <w:num w:numId="28">
    <w:abstractNumId w:val="16"/>
  </w:num>
  <w:num w:numId="29">
    <w:abstractNumId w:val="37"/>
  </w:num>
  <w:num w:numId="30">
    <w:abstractNumId w:val="4"/>
  </w:num>
  <w:num w:numId="31">
    <w:abstractNumId w:val="0"/>
  </w:num>
  <w:num w:numId="32">
    <w:abstractNumId w:val="5"/>
  </w:num>
  <w:num w:numId="33">
    <w:abstractNumId w:val="12"/>
  </w:num>
  <w:num w:numId="34">
    <w:abstractNumId w:val="3"/>
  </w:num>
  <w:num w:numId="35">
    <w:abstractNumId w:val="36"/>
  </w:num>
  <w:num w:numId="36">
    <w:abstractNumId w:val="29"/>
  </w:num>
  <w:num w:numId="37">
    <w:abstractNumId w:val="10"/>
  </w:num>
  <w:num w:numId="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2tbQ0MrO0MDY0MTVS0lEKTi0uzszPAykwNK8FAN6hBFQtAAAA"/>
  </w:docVars>
  <w:rsids>
    <w:rsidRoot w:val="00A34495"/>
    <w:rsid w:val="000005F2"/>
    <w:rsid w:val="000016CD"/>
    <w:rsid w:val="000022CF"/>
    <w:rsid w:val="000056CB"/>
    <w:rsid w:val="00006391"/>
    <w:rsid w:val="0000770C"/>
    <w:rsid w:val="0001510F"/>
    <w:rsid w:val="00015B98"/>
    <w:rsid w:val="0002034C"/>
    <w:rsid w:val="00021638"/>
    <w:rsid w:val="00022236"/>
    <w:rsid w:val="0002370B"/>
    <w:rsid w:val="00023CBE"/>
    <w:rsid w:val="00024913"/>
    <w:rsid w:val="000259A2"/>
    <w:rsid w:val="00026249"/>
    <w:rsid w:val="000265FE"/>
    <w:rsid w:val="0003293A"/>
    <w:rsid w:val="00032FD0"/>
    <w:rsid w:val="000340D9"/>
    <w:rsid w:val="00035124"/>
    <w:rsid w:val="00035496"/>
    <w:rsid w:val="00035ACC"/>
    <w:rsid w:val="00035B2E"/>
    <w:rsid w:val="00042B0A"/>
    <w:rsid w:val="0004390C"/>
    <w:rsid w:val="00047250"/>
    <w:rsid w:val="00051C0C"/>
    <w:rsid w:val="00052C9B"/>
    <w:rsid w:val="000536BE"/>
    <w:rsid w:val="000543F8"/>
    <w:rsid w:val="00056335"/>
    <w:rsid w:val="00060A62"/>
    <w:rsid w:val="000618BD"/>
    <w:rsid w:val="000679BA"/>
    <w:rsid w:val="00071E52"/>
    <w:rsid w:val="00072822"/>
    <w:rsid w:val="00073586"/>
    <w:rsid w:val="00074EAB"/>
    <w:rsid w:val="0007520A"/>
    <w:rsid w:val="00075D5D"/>
    <w:rsid w:val="000770DA"/>
    <w:rsid w:val="000825F9"/>
    <w:rsid w:val="00083837"/>
    <w:rsid w:val="0008620A"/>
    <w:rsid w:val="00086C6C"/>
    <w:rsid w:val="00086E77"/>
    <w:rsid w:val="0009193F"/>
    <w:rsid w:val="00091BDC"/>
    <w:rsid w:val="00092E11"/>
    <w:rsid w:val="00093D9A"/>
    <w:rsid w:val="00094700"/>
    <w:rsid w:val="00095779"/>
    <w:rsid w:val="000967D2"/>
    <w:rsid w:val="00097359"/>
    <w:rsid w:val="000A0D59"/>
    <w:rsid w:val="000A3280"/>
    <w:rsid w:val="000A3FFB"/>
    <w:rsid w:val="000B1681"/>
    <w:rsid w:val="000B1E7B"/>
    <w:rsid w:val="000B284C"/>
    <w:rsid w:val="000B419D"/>
    <w:rsid w:val="000B4D8D"/>
    <w:rsid w:val="000B511E"/>
    <w:rsid w:val="000B5129"/>
    <w:rsid w:val="000B6189"/>
    <w:rsid w:val="000B7E57"/>
    <w:rsid w:val="000B7EDB"/>
    <w:rsid w:val="000C009C"/>
    <w:rsid w:val="000C0279"/>
    <w:rsid w:val="000C1C33"/>
    <w:rsid w:val="000C2554"/>
    <w:rsid w:val="000C293A"/>
    <w:rsid w:val="000C3E83"/>
    <w:rsid w:val="000D0757"/>
    <w:rsid w:val="000D3441"/>
    <w:rsid w:val="000D34E5"/>
    <w:rsid w:val="000D4A56"/>
    <w:rsid w:val="000D594C"/>
    <w:rsid w:val="000E63CF"/>
    <w:rsid w:val="000E795D"/>
    <w:rsid w:val="000E7AFF"/>
    <w:rsid w:val="000F2A63"/>
    <w:rsid w:val="000F5288"/>
    <w:rsid w:val="000F5A8F"/>
    <w:rsid w:val="000F7099"/>
    <w:rsid w:val="00100646"/>
    <w:rsid w:val="0010139D"/>
    <w:rsid w:val="00103686"/>
    <w:rsid w:val="00105153"/>
    <w:rsid w:val="00105A55"/>
    <w:rsid w:val="0010648D"/>
    <w:rsid w:val="00107CEB"/>
    <w:rsid w:val="001101CC"/>
    <w:rsid w:val="00110309"/>
    <w:rsid w:val="001106A4"/>
    <w:rsid w:val="00111B45"/>
    <w:rsid w:val="00111FBB"/>
    <w:rsid w:val="001133B7"/>
    <w:rsid w:val="00116220"/>
    <w:rsid w:val="0012068E"/>
    <w:rsid w:val="00120B8C"/>
    <w:rsid w:val="00124535"/>
    <w:rsid w:val="001255A5"/>
    <w:rsid w:val="00125AF3"/>
    <w:rsid w:val="001303BE"/>
    <w:rsid w:val="00131E57"/>
    <w:rsid w:val="0013286D"/>
    <w:rsid w:val="00134BF4"/>
    <w:rsid w:val="00135CDF"/>
    <w:rsid w:val="00135E2E"/>
    <w:rsid w:val="00136548"/>
    <w:rsid w:val="00136842"/>
    <w:rsid w:val="00136CD0"/>
    <w:rsid w:val="00136E16"/>
    <w:rsid w:val="001407C5"/>
    <w:rsid w:val="001416D0"/>
    <w:rsid w:val="00141CD2"/>
    <w:rsid w:val="00142216"/>
    <w:rsid w:val="001439D8"/>
    <w:rsid w:val="00144E4A"/>
    <w:rsid w:val="001455F2"/>
    <w:rsid w:val="001458E6"/>
    <w:rsid w:val="00145A4A"/>
    <w:rsid w:val="00145AF2"/>
    <w:rsid w:val="00146710"/>
    <w:rsid w:val="00146B49"/>
    <w:rsid w:val="0014756F"/>
    <w:rsid w:val="00150448"/>
    <w:rsid w:val="00152073"/>
    <w:rsid w:val="0015388C"/>
    <w:rsid w:val="00154218"/>
    <w:rsid w:val="00154950"/>
    <w:rsid w:val="0015598A"/>
    <w:rsid w:val="0015619F"/>
    <w:rsid w:val="00157476"/>
    <w:rsid w:val="00157960"/>
    <w:rsid w:val="00157B5C"/>
    <w:rsid w:val="00160283"/>
    <w:rsid w:val="00160DEB"/>
    <w:rsid w:val="00161359"/>
    <w:rsid w:val="001631FE"/>
    <w:rsid w:val="00164987"/>
    <w:rsid w:val="00164C1A"/>
    <w:rsid w:val="001651B2"/>
    <w:rsid w:val="00165230"/>
    <w:rsid w:val="001673E3"/>
    <w:rsid w:val="001678B9"/>
    <w:rsid w:val="001714E2"/>
    <w:rsid w:val="00173B82"/>
    <w:rsid w:val="00174EDC"/>
    <w:rsid w:val="0017717E"/>
    <w:rsid w:val="00177F8E"/>
    <w:rsid w:val="0018222F"/>
    <w:rsid w:val="00185CE6"/>
    <w:rsid w:val="00185EEC"/>
    <w:rsid w:val="0018699D"/>
    <w:rsid w:val="00186DCD"/>
    <w:rsid w:val="00187B67"/>
    <w:rsid w:val="00191250"/>
    <w:rsid w:val="00192894"/>
    <w:rsid w:val="00192968"/>
    <w:rsid w:val="001947CF"/>
    <w:rsid w:val="00194E4F"/>
    <w:rsid w:val="00195D55"/>
    <w:rsid w:val="00197F1A"/>
    <w:rsid w:val="00197FEF"/>
    <w:rsid w:val="001A04B3"/>
    <w:rsid w:val="001A0665"/>
    <w:rsid w:val="001A0A3C"/>
    <w:rsid w:val="001A549F"/>
    <w:rsid w:val="001A58FA"/>
    <w:rsid w:val="001A5F61"/>
    <w:rsid w:val="001A7CAA"/>
    <w:rsid w:val="001B0D84"/>
    <w:rsid w:val="001B0F2B"/>
    <w:rsid w:val="001B158A"/>
    <w:rsid w:val="001B1AC0"/>
    <w:rsid w:val="001B1E27"/>
    <w:rsid w:val="001B2AB2"/>
    <w:rsid w:val="001B3081"/>
    <w:rsid w:val="001B4DAE"/>
    <w:rsid w:val="001B4E7C"/>
    <w:rsid w:val="001B7D47"/>
    <w:rsid w:val="001C382C"/>
    <w:rsid w:val="001C55FD"/>
    <w:rsid w:val="001C5CBC"/>
    <w:rsid w:val="001C678F"/>
    <w:rsid w:val="001C6C5C"/>
    <w:rsid w:val="001D048B"/>
    <w:rsid w:val="001D0AA8"/>
    <w:rsid w:val="001D14C3"/>
    <w:rsid w:val="001D273F"/>
    <w:rsid w:val="001D2869"/>
    <w:rsid w:val="001D2C35"/>
    <w:rsid w:val="001D35C9"/>
    <w:rsid w:val="001D3698"/>
    <w:rsid w:val="001D574C"/>
    <w:rsid w:val="001D57C8"/>
    <w:rsid w:val="001D715B"/>
    <w:rsid w:val="001D79AD"/>
    <w:rsid w:val="001E3137"/>
    <w:rsid w:val="001E3E68"/>
    <w:rsid w:val="001E44E4"/>
    <w:rsid w:val="001E53BE"/>
    <w:rsid w:val="001E6275"/>
    <w:rsid w:val="001E7038"/>
    <w:rsid w:val="001E75F2"/>
    <w:rsid w:val="001F0A0D"/>
    <w:rsid w:val="001F3307"/>
    <w:rsid w:val="001F38BB"/>
    <w:rsid w:val="001F3B2B"/>
    <w:rsid w:val="001F422A"/>
    <w:rsid w:val="00202390"/>
    <w:rsid w:val="00202704"/>
    <w:rsid w:val="00203B4D"/>
    <w:rsid w:val="00203E26"/>
    <w:rsid w:val="00204D40"/>
    <w:rsid w:val="002124C0"/>
    <w:rsid w:val="002153D8"/>
    <w:rsid w:val="002156EB"/>
    <w:rsid w:val="00216C4C"/>
    <w:rsid w:val="00216DA4"/>
    <w:rsid w:val="00217022"/>
    <w:rsid w:val="0021779F"/>
    <w:rsid w:val="0022071D"/>
    <w:rsid w:val="00220BFF"/>
    <w:rsid w:val="00220ECE"/>
    <w:rsid w:val="0022118E"/>
    <w:rsid w:val="00221300"/>
    <w:rsid w:val="00225498"/>
    <w:rsid w:val="002260BB"/>
    <w:rsid w:val="00227854"/>
    <w:rsid w:val="002308C0"/>
    <w:rsid w:val="00231073"/>
    <w:rsid w:val="00231787"/>
    <w:rsid w:val="00231F15"/>
    <w:rsid w:val="002322EA"/>
    <w:rsid w:val="00233C3D"/>
    <w:rsid w:val="00234566"/>
    <w:rsid w:val="002364C8"/>
    <w:rsid w:val="002410E3"/>
    <w:rsid w:val="00241CA5"/>
    <w:rsid w:val="0024271C"/>
    <w:rsid w:val="00243285"/>
    <w:rsid w:val="00245D42"/>
    <w:rsid w:val="0024668E"/>
    <w:rsid w:val="0024779D"/>
    <w:rsid w:val="00247FCE"/>
    <w:rsid w:val="00250F13"/>
    <w:rsid w:val="00251472"/>
    <w:rsid w:val="002515B5"/>
    <w:rsid w:val="00252599"/>
    <w:rsid w:val="00253352"/>
    <w:rsid w:val="00253653"/>
    <w:rsid w:val="00253874"/>
    <w:rsid w:val="00254A7C"/>
    <w:rsid w:val="0025715C"/>
    <w:rsid w:val="002575B2"/>
    <w:rsid w:val="00263335"/>
    <w:rsid w:val="0026379C"/>
    <w:rsid w:val="002637A5"/>
    <w:rsid w:val="00264649"/>
    <w:rsid w:val="00267385"/>
    <w:rsid w:val="00271633"/>
    <w:rsid w:val="00271D1A"/>
    <w:rsid w:val="00272858"/>
    <w:rsid w:val="00273874"/>
    <w:rsid w:val="0027443E"/>
    <w:rsid w:val="002771CB"/>
    <w:rsid w:val="0027767B"/>
    <w:rsid w:val="00282259"/>
    <w:rsid w:val="00283B90"/>
    <w:rsid w:val="00283F25"/>
    <w:rsid w:val="002852A1"/>
    <w:rsid w:val="0028549E"/>
    <w:rsid w:val="00286553"/>
    <w:rsid w:val="00286BE9"/>
    <w:rsid w:val="002871DE"/>
    <w:rsid w:val="002872F9"/>
    <w:rsid w:val="00287F3B"/>
    <w:rsid w:val="002901DE"/>
    <w:rsid w:val="00292573"/>
    <w:rsid w:val="0029342F"/>
    <w:rsid w:val="00294E98"/>
    <w:rsid w:val="0029562A"/>
    <w:rsid w:val="002A105A"/>
    <w:rsid w:val="002A21EA"/>
    <w:rsid w:val="002A2778"/>
    <w:rsid w:val="002A3D22"/>
    <w:rsid w:val="002A5B06"/>
    <w:rsid w:val="002A6558"/>
    <w:rsid w:val="002B13CA"/>
    <w:rsid w:val="002B2804"/>
    <w:rsid w:val="002B2E2E"/>
    <w:rsid w:val="002B3E7F"/>
    <w:rsid w:val="002B4496"/>
    <w:rsid w:val="002C1B11"/>
    <w:rsid w:val="002C1F83"/>
    <w:rsid w:val="002C2B71"/>
    <w:rsid w:val="002C3E38"/>
    <w:rsid w:val="002C4EBB"/>
    <w:rsid w:val="002C5A01"/>
    <w:rsid w:val="002C5FED"/>
    <w:rsid w:val="002C6CB3"/>
    <w:rsid w:val="002D0124"/>
    <w:rsid w:val="002D122B"/>
    <w:rsid w:val="002D1565"/>
    <w:rsid w:val="002D6B41"/>
    <w:rsid w:val="002D6C15"/>
    <w:rsid w:val="002E0431"/>
    <w:rsid w:val="002E152A"/>
    <w:rsid w:val="002E2240"/>
    <w:rsid w:val="002E3395"/>
    <w:rsid w:val="002E3A11"/>
    <w:rsid w:val="002E5517"/>
    <w:rsid w:val="002F00B5"/>
    <w:rsid w:val="002F0D90"/>
    <w:rsid w:val="002F0FE7"/>
    <w:rsid w:val="002F132C"/>
    <w:rsid w:val="002F14AD"/>
    <w:rsid w:val="002F1BFD"/>
    <w:rsid w:val="002F1C5B"/>
    <w:rsid w:val="002F3563"/>
    <w:rsid w:val="002F7BFF"/>
    <w:rsid w:val="002F7C0C"/>
    <w:rsid w:val="00300D4D"/>
    <w:rsid w:val="0030233C"/>
    <w:rsid w:val="003028B8"/>
    <w:rsid w:val="00302B65"/>
    <w:rsid w:val="00302DB7"/>
    <w:rsid w:val="00304895"/>
    <w:rsid w:val="003066BB"/>
    <w:rsid w:val="003137E1"/>
    <w:rsid w:val="00314486"/>
    <w:rsid w:val="00320BC4"/>
    <w:rsid w:val="00320C66"/>
    <w:rsid w:val="003217B7"/>
    <w:rsid w:val="0032215D"/>
    <w:rsid w:val="0032222F"/>
    <w:rsid w:val="00324687"/>
    <w:rsid w:val="00325E87"/>
    <w:rsid w:val="003265E3"/>
    <w:rsid w:val="0033021B"/>
    <w:rsid w:val="00332B69"/>
    <w:rsid w:val="00333F1C"/>
    <w:rsid w:val="00334C54"/>
    <w:rsid w:val="00335501"/>
    <w:rsid w:val="003415A1"/>
    <w:rsid w:val="003418BE"/>
    <w:rsid w:val="00342150"/>
    <w:rsid w:val="0034228D"/>
    <w:rsid w:val="003454DB"/>
    <w:rsid w:val="00345986"/>
    <w:rsid w:val="003506E0"/>
    <w:rsid w:val="003506FE"/>
    <w:rsid w:val="00350DF8"/>
    <w:rsid w:val="0035167C"/>
    <w:rsid w:val="00352225"/>
    <w:rsid w:val="00355CB5"/>
    <w:rsid w:val="00356ACC"/>
    <w:rsid w:val="00357D0C"/>
    <w:rsid w:val="00360DAD"/>
    <w:rsid w:val="003618AF"/>
    <w:rsid w:val="00361F3C"/>
    <w:rsid w:val="0036396B"/>
    <w:rsid w:val="003650AA"/>
    <w:rsid w:val="003654A5"/>
    <w:rsid w:val="003660D5"/>
    <w:rsid w:val="00367C3E"/>
    <w:rsid w:val="003705EE"/>
    <w:rsid w:val="0037176E"/>
    <w:rsid w:val="00372E0B"/>
    <w:rsid w:val="0037412E"/>
    <w:rsid w:val="0037527F"/>
    <w:rsid w:val="00376B4D"/>
    <w:rsid w:val="0038059E"/>
    <w:rsid w:val="00380875"/>
    <w:rsid w:val="00381D7F"/>
    <w:rsid w:val="00382281"/>
    <w:rsid w:val="0038298C"/>
    <w:rsid w:val="0038340E"/>
    <w:rsid w:val="00383F9A"/>
    <w:rsid w:val="00384150"/>
    <w:rsid w:val="00384777"/>
    <w:rsid w:val="00385329"/>
    <w:rsid w:val="00385B47"/>
    <w:rsid w:val="00387058"/>
    <w:rsid w:val="00387659"/>
    <w:rsid w:val="00387F97"/>
    <w:rsid w:val="00391515"/>
    <w:rsid w:val="00392650"/>
    <w:rsid w:val="003932BF"/>
    <w:rsid w:val="003936BC"/>
    <w:rsid w:val="00394795"/>
    <w:rsid w:val="00394991"/>
    <w:rsid w:val="00394BE2"/>
    <w:rsid w:val="003955EC"/>
    <w:rsid w:val="00397578"/>
    <w:rsid w:val="003A192A"/>
    <w:rsid w:val="003A1C6B"/>
    <w:rsid w:val="003A4545"/>
    <w:rsid w:val="003A4F15"/>
    <w:rsid w:val="003A57B2"/>
    <w:rsid w:val="003B0F33"/>
    <w:rsid w:val="003B1437"/>
    <w:rsid w:val="003B2F17"/>
    <w:rsid w:val="003B5F50"/>
    <w:rsid w:val="003B6D9D"/>
    <w:rsid w:val="003C075E"/>
    <w:rsid w:val="003C248C"/>
    <w:rsid w:val="003C3CB8"/>
    <w:rsid w:val="003C62A0"/>
    <w:rsid w:val="003C7500"/>
    <w:rsid w:val="003C76CA"/>
    <w:rsid w:val="003D05D4"/>
    <w:rsid w:val="003D27BA"/>
    <w:rsid w:val="003D2F55"/>
    <w:rsid w:val="003D564C"/>
    <w:rsid w:val="003D770E"/>
    <w:rsid w:val="003D7BC8"/>
    <w:rsid w:val="003E0F12"/>
    <w:rsid w:val="003E20AD"/>
    <w:rsid w:val="003E4A73"/>
    <w:rsid w:val="003E6285"/>
    <w:rsid w:val="003E7576"/>
    <w:rsid w:val="003F20D8"/>
    <w:rsid w:val="003F4644"/>
    <w:rsid w:val="003F5737"/>
    <w:rsid w:val="004003BF"/>
    <w:rsid w:val="00400B1F"/>
    <w:rsid w:val="0040188E"/>
    <w:rsid w:val="0040191B"/>
    <w:rsid w:val="0040213B"/>
    <w:rsid w:val="0040231C"/>
    <w:rsid w:val="00404085"/>
    <w:rsid w:val="00404314"/>
    <w:rsid w:val="0040464A"/>
    <w:rsid w:val="00405C46"/>
    <w:rsid w:val="00405EF4"/>
    <w:rsid w:val="0040758A"/>
    <w:rsid w:val="00411BB1"/>
    <w:rsid w:val="00414967"/>
    <w:rsid w:val="00414DA5"/>
    <w:rsid w:val="00415AAC"/>
    <w:rsid w:val="00416D37"/>
    <w:rsid w:val="0041701A"/>
    <w:rsid w:val="004177D2"/>
    <w:rsid w:val="00421463"/>
    <w:rsid w:val="00422319"/>
    <w:rsid w:val="00422A48"/>
    <w:rsid w:val="00424100"/>
    <w:rsid w:val="00424316"/>
    <w:rsid w:val="004244C6"/>
    <w:rsid w:val="004262B0"/>
    <w:rsid w:val="00426DEE"/>
    <w:rsid w:val="00426EB8"/>
    <w:rsid w:val="00430DCF"/>
    <w:rsid w:val="004311D2"/>
    <w:rsid w:val="0043246E"/>
    <w:rsid w:val="004334A4"/>
    <w:rsid w:val="0043398F"/>
    <w:rsid w:val="00434BA0"/>
    <w:rsid w:val="00435530"/>
    <w:rsid w:val="00435F9A"/>
    <w:rsid w:val="00436690"/>
    <w:rsid w:val="00436A12"/>
    <w:rsid w:val="00440691"/>
    <w:rsid w:val="00440A6F"/>
    <w:rsid w:val="00442ECD"/>
    <w:rsid w:val="00443684"/>
    <w:rsid w:val="004477F3"/>
    <w:rsid w:val="004478FF"/>
    <w:rsid w:val="00447A3A"/>
    <w:rsid w:val="00447C7C"/>
    <w:rsid w:val="004513B9"/>
    <w:rsid w:val="0045224E"/>
    <w:rsid w:val="00453302"/>
    <w:rsid w:val="00453909"/>
    <w:rsid w:val="004553CE"/>
    <w:rsid w:val="00455DD3"/>
    <w:rsid w:val="00456137"/>
    <w:rsid w:val="0046083B"/>
    <w:rsid w:val="00461214"/>
    <w:rsid w:val="004613F8"/>
    <w:rsid w:val="00461FE5"/>
    <w:rsid w:val="004624C6"/>
    <w:rsid w:val="00462DB1"/>
    <w:rsid w:val="0046544A"/>
    <w:rsid w:val="0046574F"/>
    <w:rsid w:val="00465F63"/>
    <w:rsid w:val="0046607A"/>
    <w:rsid w:val="0046731B"/>
    <w:rsid w:val="00470D3C"/>
    <w:rsid w:val="0047127B"/>
    <w:rsid w:val="004726A3"/>
    <w:rsid w:val="00473A7A"/>
    <w:rsid w:val="004760EE"/>
    <w:rsid w:val="00482F5E"/>
    <w:rsid w:val="0048401E"/>
    <w:rsid w:val="0048461C"/>
    <w:rsid w:val="00484CDC"/>
    <w:rsid w:val="004857A3"/>
    <w:rsid w:val="004901D7"/>
    <w:rsid w:val="00490BAC"/>
    <w:rsid w:val="00493CA4"/>
    <w:rsid w:val="0049410C"/>
    <w:rsid w:val="0049749C"/>
    <w:rsid w:val="004978EC"/>
    <w:rsid w:val="004A01A3"/>
    <w:rsid w:val="004A0800"/>
    <w:rsid w:val="004A28C5"/>
    <w:rsid w:val="004A6209"/>
    <w:rsid w:val="004A7865"/>
    <w:rsid w:val="004B080C"/>
    <w:rsid w:val="004B12DC"/>
    <w:rsid w:val="004B21F8"/>
    <w:rsid w:val="004B2A5C"/>
    <w:rsid w:val="004B68D4"/>
    <w:rsid w:val="004B7789"/>
    <w:rsid w:val="004B7F6F"/>
    <w:rsid w:val="004C0E4D"/>
    <w:rsid w:val="004C12BF"/>
    <w:rsid w:val="004C1E67"/>
    <w:rsid w:val="004C3B5F"/>
    <w:rsid w:val="004C4373"/>
    <w:rsid w:val="004C50E5"/>
    <w:rsid w:val="004C5604"/>
    <w:rsid w:val="004C57DC"/>
    <w:rsid w:val="004C6341"/>
    <w:rsid w:val="004C64EC"/>
    <w:rsid w:val="004C71D3"/>
    <w:rsid w:val="004D13E6"/>
    <w:rsid w:val="004D2293"/>
    <w:rsid w:val="004D25DC"/>
    <w:rsid w:val="004D299D"/>
    <w:rsid w:val="004D31E3"/>
    <w:rsid w:val="004D46F1"/>
    <w:rsid w:val="004D73F4"/>
    <w:rsid w:val="004D7B1C"/>
    <w:rsid w:val="004E003F"/>
    <w:rsid w:val="004E020A"/>
    <w:rsid w:val="004E06D4"/>
    <w:rsid w:val="004E07DC"/>
    <w:rsid w:val="004E0C6E"/>
    <w:rsid w:val="004E11A2"/>
    <w:rsid w:val="004E2AC6"/>
    <w:rsid w:val="004E3C23"/>
    <w:rsid w:val="004E4076"/>
    <w:rsid w:val="004E439C"/>
    <w:rsid w:val="004E47E2"/>
    <w:rsid w:val="004E48DA"/>
    <w:rsid w:val="004E7542"/>
    <w:rsid w:val="004F01DE"/>
    <w:rsid w:val="004F4BA2"/>
    <w:rsid w:val="004F5E76"/>
    <w:rsid w:val="004F7525"/>
    <w:rsid w:val="005057AE"/>
    <w:rsid w:val="00506D98"/>
    <w:rsid w:val="00510146"/>
    <w:rsid w:val="005109D3"/>
    <w:rsid w:val="0051232B"/>
    <w:rsid w:val="00512663"/>
    <w:rsid w:val="00512DA7"/>
    <w:rsid w:val="005132FE"/>
    <w:rsid w:val="00514330"/>
    <w:rsid w:val="005170E6"/>
    <w:rsid w:val="00520F45"/>
    <w:rsid w:val="00521C61"/>
    <w:rsid w:val="005272DF"/>
    <w:rsid w:val="00530087"/>
    <w:rsid w:val="00530165"/>
    <w:rsid w:val="00530BDB"/>
    <w:rsid w:val="00531B99"/>
    <w:rsid w:val="00532344"/>
    <w:rsid w:val="00532F61"/>
    <w:rsid w:val="00534A62"/>
    <w:rsid w:val="005356FC"/>
    <w:rsid w:val="00540211"/>
    <w:rsid w:val="00540DAF"/>
    <w:rsid w:val="00541111"/>
    <w:rsid w:val="0054529A"/>
    <w:rsid w:val="00547253"/>
    <w:rsid w:val="00547969"/>
    <w:rsid w:val="00547BBE"/>
    <w:rsid w:val="00547E11"/>
    <w:rsid w:val="00550659"/>
    <w:rsid w:val="0055267D"/>
    <w:rsid w:val="00554944"/>
    <w:rsid w:val="00555CF6"/>
    <w:rsid w:val="00560D9B"/>
    <w:rsid w:val="00562140"/>
    <w:rsid w:val="00563958"/>
    <w:rsid w:val="00564ECE"/>
    <w:rsid w:val="00566F4A"/>
    <w:rsid w:val="00566F9C"/>
    <w:rsid w:val="005674E8"/>
    <w:rsid w:val="00567966"/>
    <w:rsid w:val="005711A7"/>
    <w:rsid w:val="005726D2"/>
    <w:rsid w:val="00576CC3"/>
    <w:rsid w:val="0058116C"/>
    <w:rsid w:val="00582AD1"/>
    <w:rsid w:val="00583344"/>
    <w:rsid w:val="005835EF"/>
    <w:rsid w:val="005853F8"/>
    <w:rsid w:val="0058543F"/>
    <w:rsid w:val="0058548B"/>
    <w:rsid w:val="005858CA"/>
    <w:rsid w:val="00586C27"/>
    <w:rsid w:val="0058740F"/>
    <w:rsid w:val="00591144"/>
    <w:rsid w:val="005920F4"/>
    <w:rsid w:val="00597114"/>
    <w:rsid w:val="005975D9"/>
    <w:rsid w:val="005A4C19"/>
    <w:rsid w:val="005A4E55"/>
    <w:rsid w:val="005A5F5F"/>
    <w:rsid w:val="005A68F7"/>
    <w:rsid w:val="005A742D"/>
    <w:rsid w:val="005A7CF6"/>
    <w:rsid w:val="005B0358"/>
    <w:rsid w:val="005B0E89"/>
    <w:rsid w:val="005B46B6"/>
    <w:rsid w:val="005B4D8D"/>
    <w:rsid w:val="005B4DCE"/>
    <w:rsid w:val="005B50D0"/>
    <w:rsid w:val="005B5F45"/>
    <w:rsid w:val="005B6458"/>
    <w:rsid w:val="005B7549"/>
    <w:rsid w:val="005B7ED1"/>
    <w:rsid w:val="005C125A"/>
    <w:rsid w:val="005C175C"/>
    <w:rsid w:val="005C3C28"/>
    <w:rsid w:val="005C473D"/>
    <w:rsid w:val="005C4EEC"/>
    <w:rsid w:val="005C547B"/>
    <w:rsid w:val="005C5F3A"/>
    <w:rsid w:val="005C7A80"/>
    <w:rsid w:val="005D212D"/>
    <w:rsid w:val="005D3C8B"/>
    <w:rsid w:val="005D5CE3"/>
    <w:rsid w:val="005D6426"/>
    <w:rsid w:val="005E0698"/>
    <w:rsid w:val="005E0C56"/>
    <w:rsid w:val="005E1300"/>
    <w:rsid w:val="005E1AEF"/>
    <w:rsid w:val="005E1BF3"/>
    <w:rsid w:val="005E1FD9"/>
    <w:rsid w:val="005E2291"/>
    <w:rsid w:val="005E426B"/>
    <w:rsid w:val="005E4496"/>
    <w:rsid w:val="005E4D73"/>
    <w:rsid w:val="005E5AB3"/>
    <w:rsid w:val="005E6E82"/>
    <w:rsid w:val="005E7284"/>
    <w:rsid w:val="005E7352"/>
    <w:rsid w:val="005E7605"/>
    <w:rsid w:val="005E7BD8"/>
    <w:rsid w:val="005F0C7F"/>
    <w:rsid w:val="005F0EF4"/>
    <w:rsid w:val="005F10C2"/>
    <w:rsid w:val="005F1354"/>
    <w:rsid w:val="005F6F98"/>
    <w:rsid w:val="005F700D"/>
    <w:rsid w:val="005F7557"/>
    <w:rsid w:val="006022BE"/>
    <w:rsid w:val="00603EEB"/>
    <w:rsid w:val="00604B2A"/>
    <w:rsid w:val="00606C83"/>
    <w:rsid w:val="006106AB"/>
    <w:rsid w:val="006120D2"/>
    <w:rsid w:val="00613141"/>
    <w:rsid w:val="00617617"/>
    <w:rsid w:val="00617A16"/>
    <w:rsid w:val="00622705"/>
    <w:rsid w:val="006307FF"/>
    <w:rsid w:val="00630E44"/>
    <w:rsid w:val="006312B5"/>
    <w:rsid w:val="00631DDD"/>
    <w:rsid w:val="00633B55"/>
    <w:rsid w:val="00633DBC"/>
    <w:rsid w:val="00633F2C"/>
    <w:rsid w:val="00634949"/>
    <w:rsid w:val="00635D09"/>
    <w:rsid w:val="0064012A"/>
    <w:rsid w:val="00642A33"/>
    <w:rsid w:val="00642EB2"/>
    <w:rsid w:val="00645316"/>
    <w:rsid w:val="00645DDB"/>
    <w:rsid w:val="00650A0D"/>
    <w:rsid w:val="00651753"/>
    <w:rsid w:val="00651BCE"/>
    <w:rsid w:val="00653C4A"/>
    <w:rsid w:val="00654A0E"/>
    <w:rsid w:val="00655512"/>
    <w:rsid w:val="006607C0"/>
    <w:rsid w:val="00661B74"/>
    <w:rsid w:val="0066209F"/>
    <w:rsid w:val="00663695"/>
    <w:rsid w:val="006641D4"/>
    <w:rsid w:val="00665006"/>
    <w:rsid w:val="00665A1D"/>
    <w:rsid w:val="00665DBF"/>
    <w:rsid w:val="006675B7"/>
    <w:rsid w:val="006704AD"/>
    <w:rsid w:val="00673CEE"/>
    <w:rsid w:val="00675195"/>
    <w:rsid w:val="00675313"/>
    <w:rsid w:val="00675D38"/>
    <w:rsid w:val="00680EBD"/>
    <w:rsid w:val="006811E9"/>
    <w:rsid w:val="006816BE"/>
    <w:rsid w:val="0068306F"/>
    <w:rsid w:val="00683B2A"/>
    <w:rsid w:val="006856F7"/>
    <w:rsid w:val="00686102"/>
    <w:rsid w:val="006867BB"/>
    <w:rsid w:val="00686A5D"/>
    <w:rsid w:val="0068727E"/>
    <w:rsid w:val="00692708"/>
    <w:rsid w:val="006A0BC1"/>
    <w:rsid w:val="006A3B2E"/>
    <w:rsid w:val="006A45BD"/>
    <w:rsid w:val="006A6955"/>
    <w:rsid w:val="006A7B11"/>
    <w:rsid w:val="006B0D43"/>
    <w:rsid w:val="006B0FDB"/>
    <w:rsid w:val="006B10D6"/>
    <w:rsid w:val="006B31FD"/>
    <w:rsid w:val="006B420E"/>
    <w:rsid w:val="006B5CE2"/>
    <w:rsid w:val="006B6166"/>
    <w:rsid w:val="006B680A"/>
    <w:rsid w:val="006C10F1"/>
    <w:rsid w:val="006C1966"/>
    <w:rsid w:val="006C1D1D"/>
    <w:rsid w:val="006C4205"/>
    <w:rsid w:val="006C47B1"/>
    <w:rsid w:val="006C4836"/>
    <w:rsid w:val="006C5C81"/>
    <w:rsid w:val="006C64B3"/>
    <w:rsid w:val="006C6928"/>
    <w:rsid w:val="006C69DC"/>
    <w:rsid w:val="006C704D"/>
    <w:rsid w:val="006D195F"/>
    <w:rsid w:val="006D2897"/>
    <w:rsid w:val="006D37CF"/>
    <w:rsid w:val="006D4EF6"/>
    <w:rsid w:val="006D5563"/>
    <w:rsid w:val="006D6232"/>
    <w:rsid w:val="006D6DA4"/>
    <w:rsid w:val="006E227A"/>
    <w:rsid w:val="006E272B"/>
    <w:rsid w:val="006E4BD8"/>
    <w:rsid w:val="006E56EB"/>
    <w:rsid w:val="006E7DB9"/>
    <w:rsid w:val="006F03C9"/>
    <w:rsid w:val="006F2DDF"/>
    <w:rsid w:val="006F5A61"/>
    <w:rsid w:val="006F5AA6"/>
    <w:rsid w:val="006F5F88"/>
    <w:rsid w:val="0070110A"/>
    <w:rsid w:val="00702D9D"/>
    <w:rsid w:val="0070378E"/>
    <w:rsid w:val="00703BDA"/>
    <w:rsid w:val="0070461B"/>
    <w:rsid w:val="0070498C"/>
    <w:rsid w:val="00704F76"/>
    <w:rsid w:val="007062C0"/>
    <w:rsid w:val="00707553"/>
    <w:rsid w:val="00710C5D"/>
    <w:rsid w:val="00711312"/>
    <w:rsid w:val="00711FC5"/>
    <w:rsid w:val="00712141"/>
    <w:rsid w:val="00713B4F"/>
    <w:rsid w:val="00714E67"/>
    <w:rsid w:val="00715AC3"/>
    <w:rsid w:val="007170DB"/>
    <w:rsid w:val="007177F0"/>
    <w:rsid w:val="00717FA5"/>
    <w:rsid w:val="00720D37"/>
    <w:rsid w:val="007221C9"/>
    <w:rsid w:val="00722480"/>
    <w:rsid w:val="00723700"/>
    <w:rsid w:val="007239A4"/>
    <w:rsid w:val="0072545D"/>
    <w:rsid w:val="00730E84"/>
    <w:rsid w:val="0073172B"/>
    <w:rsid w:val="00734534"/>
    <w:rsid w:val="007346D5"/>
    <w:rsid w:val="00735426"/>
    <w:rsid w:val="00737E0B"/>
    <w:rsid w:val="007403E1"/>
    <w:rsid w:val="00743E48"/>
    <w:rsid w:val="00750704"/>
    <w:rsid w:val="00752EEF"/>
    <w:rsid w:val="007534F1"/>
    <w:rsid w:val="00755131"/>
    <w:rsid w:val="00757ACE"/>
    <w:rsid w:val="00757ECF"/>
    <w:rsid w:val="00763012"/>
    <w:rsid w:val="00763144"/>
    <w:rsid w:val="00764847"/>
    <w:rsid w:val="007652FC"/>
    <w:rsid w:val="0076622A"/>
    <w:rsid w:val="007671D2"/>
    <w:rsid w:val="007706A8"/>
    <w:rsid w:val="00770982"/>
    <w:rsid w:val="00771591"/>
    <w:rsid w:val="00771E4C"/>
    <w:rsid w:val="00775619"/>
    <w:rsid w:val="00775705"/>
    <w:rsid w:val="007803B0"/>
    <w:rsid w:val="007809B0"/>
    <w:rsid w:val="00782027"/>
    <w:rsid w:val="007838A3"/>
    <w:rsid w:val="007838B0"/>
    <w:rsid w:val="00784DFD"/>
    <w:rsid w:val="007852D8"/>
    <w:rsid w:val="00785CE1"/>
    <w:rsid w:val="007872E4"/>
    <w:rsid w:val="00792E3E"/>
    <w:rsid w:val="00793DA7"/>
    <w:rsid w:val="0079587D"/>
    <w:rsid w:val="007959A9"/>
    <w:rsid w:val="0079628B"/>
    <w:rsid w:val="00797EA3"/>
    <w:rsid w:val="007A2E01"/>
    <w:rsid w:val="007A3A36"/>
    <w:rsid w:val="007A4CA6"/>
    <w:rsid w:val="007A4FCA"/>
    <w:rsid w:val="007A54DE"/>
    <w:rsid w:val="007A649E"/>
    <w:rsid w:val="007A676F"/>
    <w:rsid w:val="007A6B1A"/>
    <w:rsid w:val="007A6BC3"/>
    <w:rsid w:val="007A6C94"/>
    <w:rsid w:val="007B25F7"/>
    <w:rsid w:val="007B3CCC"/>
    <w:rsid w:val="007C3C3B"/>
    <w:rsid w:val="007C44F7"/>
    <w:rsid w:val="007C4BCB"/>
    <w:rsid w:val="007C552E"/>
    <w:rsid w:val="007C5D74"/>
    <w:rsid w:val="007C6232"/>
    <w:rsid w:val="007C7284"/>
    <w:rsid w:val="007D19EF"/>
    <w:rsid w:val="007D2B89"/>
    <w:rsid w:val="007D338C"/>
    <w:rsid w:val="007D34D2"/>
    <w:rsid w:val="007D4770"/>
    <w:rsid w:val="007D4ADB"/>
    <w:rsid w:val="007D6582"/>
    <w:rsid w:val="007E10F3"/>
    <w:rsid w:val="007E51B7"/>
    <w:rsid w:val="007E7D18"/>
    <w:rsid w:val="007F1E5F"/>
    <w:rsid w:val="007F5B76"/>
    <w:rsid w:val="007F711C"/>
    <w:rsid w:val="007F7660"/>
    <w:rsid w:val="007F79FC"/>
    <w:rsid w:val="00801CFE"/>
    <w:rsid w:val="0080319D"/>
    <w:rsid w:val="00803593"/>
    <w:rsid w:val="00805D56"/>
    <w:rsid w:val="00810E50"/>
    <w:rsid w:val="00810EE6"/>
    <w:rsid w:val="00811E56"/>
    <w:rsid w:val="00813F4A"/>
    <w:rsid w:val="0081546C"/>
    <w:rsid w:val="008166CD"/>
    <w:rsid w:val="00816885"/>
    <w:rsid w:val="008169EE"/>
    <w:rsid w:val="00816D58"/>
    <w:rsid w:val="00817208"/>
    <w:rsid w:val="0081789C"/>
    <w:rsid w:val="00820389"/>
    <w:rsid w:val="00822DC1"/>
    <w:rsid w:val="00823E56"/>
    <w:rsid w:val="0082520A"/>
    <w:rsid w:val="00825373"/>
    <w:rsid w:val="00826635"/>
    <w:rsid w:val="00826FCC"/>
    <w:rsid w:val="0082713D"/>
    <w:rsid w:val="008314C3"/>
    <w:rsid w:val="008320AC"/>
    <w:rsid w:val="00834343"/>
    <w:rsid w:val="00834B3C"/>
    <w:rsid w:val="008360DF"/>
    <w:rsid w:val="008377FC"/>
    <w:rsid w:val="008401B2"/>
    <w:rsid w:val="0084069D"/>
    <w:rsid w:val="00842E6C"/>
    <w:rsid w:val="00843569"/>
    <w:rsid w:val="008453C7"/>
    <w:rsid w:val="00845CA5"/>
    <w:rsid w:val="00852024"/>
    <w:rsid w:val="008569FB"/>
    <w:rsid w:val="00857297"/>
    <w:rsid w:val="008572E9"/>
    <w:rsid w:val="00860134"/>
    <w:rsid w:val="0086062B"/>
    <w:rsid w:val="00865B51"/>
    <w:rsid w:val="00865CA4"/>
    <w:rsid w:val="00865DC9"/>
    <w:rsid w:val="00866393"/>
    <w:rsid w:val="00877906"/>
    <w:rsid w:val="00880936"/>
    <w:rsid w:val="00881087"/>
    <w:rsid w:val="008811BA"/>
    <w:rsid w:val="00882593"/>
    <w:rsid w:val="00882920"/>
    <w:rsid w:val="00882C64"/>
    <w:rsid w:val="00882F7E"/>
    <w:rsid w:val="008836A7"/>
    <w:rsid w:val="008929E5"/>
    <w:rsid w:val="008943F6"/>
    <w:rsid w:val="0089577D"/>
    <w:rsid w:val="00896ABE"/>
    <w:rsid w:val="00896F23"/>
    <w:rsid w:val="00897650"/>
    <w:rsid w:val="00897C20"/>
    <w:rsid w:val="008A09E3"/>
    <w:rsid w:val="008A0F09"/>
    <w:rsid w:val="008A1767"/>
    <w:rsid w:val="008A220B"/>
    <w:rsid w:val="008A34FC"/>
    <w:rsid w:val="008A3A05"/>
    <w:rsid w:val="008A5B63"/>
    <w:rsid w:val="008A6AE9"/>
    <w:rsid w:val="008B00F1"/>
    <w:rsid w:val="008B20C2"/>
    <w:rsid w:val="008B36F2"/>
    <w:rsid w:val="008B41B3"/>
    <w:rsid w:val="008B59EA"/>
    <w:rsid w:val="008C04A2"/>
    <w:rsid w:val="008C0F10"/>
    <w:rsid w:val="008C15C3"/>
    <w:rsid w:val="008C1802"/>
    <w:rsid w:val="008C1AC3"/>
    <w:rsid w:val="008C478B"/>
    <w:rsid w:val="008C507F"/>
    <w:rsid w:val="008C51E1"/>
    <w:rsid w:val="008C56B2"/>
    <w:rsid w:val="008D10B4"/>
    <w:rsid w:val="008D2F6C"/>
    <w:rsid w:val="008D4410"/>
    <w:rsid w:val="008D4454"/>
    <w:rsid w:val="008D5693"/>
    <w:rsid w:val="008D5F2C"/>
    <w:rsid w:val="008D6EE2"/>
    <w:rsid w:val="008E025B"/>
    <w:rsid w:val="008E0B7B"/>
    <w:rsid w:val="008E19D8"/>
    <w:rsid w:val="008E2228"/>
    <w:rsid w:val="008E4189"/>
    <w:rsid w:val="008E4338"/>
    <w:rsid w:val="008E74FE"/>
    <w:rsid w:val="008F01E5"/>
    <w:rsid w:val="008F3473"/>
    <w:rsid w:val="008F3887"/>
    <w:rsid w:val="008F659F"/>
    <w:rsid w:val="008F6D5A"/>
    <w:rsid w:val="008F7126"/>
    <w:rsid w:val="008F77A5"/>
    <w:rsid w:val="008F7902"/>
    <w:rsid w:val="008F7965"/>
    <w:rsid w:val="008F7DCB"/>
    <w:rsid w:val="00900098"/>
    <w:rsid w:val="0090253F"/>
    <w:rsid w:val="00903240"/>
    <w:rsid w:val="00903CCA"/>
    <w:rsid w:val="0090526B"/>
    <w:rsid w:val="00905497"/>
    <w:rsid w:val="00905DCD"/>
    <w:rsid w:val="00906816"/>
    <w:rsid w:val="00906C9A"/>
    <w:rsid w:val="00907A0D"/>
    <w:rsid w:val="00907E1D"/>
    <w:rsid w:val="009115EF"/>
    <w:rsid w:val="009130E6"/>
    <w:rsid w:val="009133C9"/>
    <w:rsid w:val="0091615C"/>
    <w:rsid w:val="00917D0E"/>
    <w:rsid w:val="00920310"/>
    <w:rsid w:val="00922C0D"/>
    <w:rsid w:val="009230D3"/>
    <w:rsid w:val="0092358B"/>
    <w:rsid w:val="009237CE"/>
    <w:rsid w:val="009239B3"/>
    <w:rsid w:val="009240AA"/>
    <w:rsid w:val="00924C52"/>
    <w:rsid w:val="00925157"/>
    <w:rsid w:val="00925C16"/>
    <w:rsid w:val="00926BCE"/>
    <w:rsid w:val="0092730E"/>
    <w:rsid w:val="00927801"/>
    <w:rsid w:val="009300CB"/>
    <w:rsid w:val="00933CD0"/>
    <w:rsid w:val="00933D2B"/>
    <w:rsid w:val="00935FBA"/>
    <w:rsid w:val="00936560"/>
    <w:rsid w:val="00936580"/>
    <w:rsid w:val="0094015C"/>
    <w:rsid w:val="00940B7D"/>
    <w:rsid w:val="0094117A"/>
    <w:rsid w:val="009416FE"/>
    <w:rsid w:val="00943814"/>
    <w:rsid w:val="00944759"/>
    <w:rsid w:val="00945275"/>
    <w:rsid w:val="0094638E"/>
    <w:rsid w:val="00950C6C"/>
    <w:rsid w:val="00951FAC"/>
    <w:rsid w:val="009529C5"/>
    <w:rsid w:val="00954802"/>
    <w:rsid w:val="00954F05"/>
    <w:rsid w:val="00955255"/>
    <w:rsid w:val="00955FE4"/>
    <w:rsid w:val="00956FFC"/>
    <w:rsid w:val="00957443"/>
    <w:rsid w:val="009610EE"/>
    <w:rsid w:val="00962654"/>
    <w:rsid w:val="0096696B"/>
    <w:rsid w:val="0096707A"/>
    <w:rsid w:val="00972E48"/>
    <w:rsid w:val="00973D45"/>
    <w:rsid w:val="0097481D"/>
    <w:rsid w:val="00974F69"/>
    <w:rsid w:val="009765B1"/>
    <w:rsid w:val="0097740A"/>
    <w:rsid w:val="00977794"/>
    <w:rsid w:val="0098029D"/>
    <w:rsid w:val="00983E8F"/>
    <w:rsid w:val="009842AD"/>
    <w:rsid w:val="009852F8"/>
    <w:rsid w:val="00987001"/>
    <w:rsid w:val="009876B4"/>
    <w:rsid w:val="0099059A"/>
    <w:rsid w:val="009912EC"/>
    <w:rsid w:val="009937CE"/>
    <w:rsid w:val="00994FA9"/>
    <w:rsid w:val="0099539F"/>
    <w:rsid w:val="009A0F40"/>
    <w:rsid w:val="009A1BDE"/>
    <w:rsid w:val="009A1EF2"/>
    <w:rsid w:val="009A202F"/>
    <w:rsid w:val="009A2DF4"/>
    <w:rsid w:val="009A3F9F"/>
    <w:rsid w:val="009A4252"/>
    <w:rsid w:val="009A6248"/>
    <w:rsid w:val="009A7508"/>
    <w:rsid w:val="009A7596"/>
    <w:rsid w:val="009B1DEC"/>
    <w:rsid w:val="009B2539"/>
    <w:rsid w:val="009B33EF"/>
    <w:rsid w:val="009B665A"/>
    <w:rsid w:val="009B73A9"/>
    <w:rsid w:val="009C021C"/>
    <w:rsid w:val="009C2CA3"/>
    <w:rsid w:val="009C33B0"/>
    <w:rsid w:val="009C40D7"/>
    <w:rsid w:val="009C5BA2"/>
    <w:rsid w:val="009C6E5D"/>
    <w:rsid w:val="009C6EC0"/>
    <w:rsid w:val="009C7CF2"/>
    <w:rsid w:val="009D002E"/>
    <w:rsid w:val="009D025D"/>
    <w:rsid w:val="009D1D32"/>
    <w:rsid w:val="009D232E"/>
    <w:rsid w:val="009D2F9B"/>
    <w:rsid w:val="009D303D"/>
    <w:rsid w:val="009D30C7"/>
    <w:rsid w:val="009D656A"/>
    <w:rsid w:val="009D6991"/>
    <w:rsid w:val="009E053A"/>
    <w:rsid w:val="009E3BA1"/>
    <w:rsid w:val="009E3EDD"/>
    <w:rsid w:val="009E540B"/>
    <w:rsid w:val="009E5841"/>
    <w:rsid w:val="009E782E"/>
    <w:rsid w:val="009F252F"/>
    <w:rsid w:val="009F2EE6"/>
    <w:rsid w:val="009F4EA9"/>
    <w:rsid w:val="009F5E79"/>
    <w:rsid w:val="009F6020"/>
    <w:rsid w:val="009F6618"/>
    <w:rsid w:val="009F6FDD"/>
    <w:rsid w:val="009F72AD"/>
    <w:rsid w:val="009F7622"/>
    <w:rsid w:val="009F7DED"/>
    <w:rsid w:val="00A0155C"/>
    <w:rsid w:val="00A0156F"/>
    <w:rsid w:val="00A037E0"/>
    <w:rsid w:val="00A03DEB"/>
    <w:rsid w:val="00A06B87"/>
    <w:rsid w:val="00A0754B"/>
    <w:rsid w:val="00A1178E"/>
    <w:rsid w:val="00A12D0C"/>
    <w:rsid w:val="00A13BB0"/>
    <w:rsid w:val="00A142BB"/>
    <w:rsid w:val="00A144E8"/>
    <w:rsid w:val="00A14E21"/>
    <w:rsid w:val="00A14FA3"/>
    <w:rsid w:val="00A1606D"/>
    <w:rsid w:val="00A209BF"/>
    <w:rsid w:val="00A225AA"/>
    <w:rsid w:val="00A22731"/>
    <w:rsid w:val="00A253DA"/>
    <w:rsid w:val="00A26F10"/>
    <w:rsid w:val="00A27190"/>
    <w:rsid w:val="00A273A2"/>
    <w:rsid w:val="00A2742F"/>
    <w:rsid w:val="00A27476"/>
    <w:rsid w:val="00A279E8"/>
    <w:rsid w:val="00A27DA0"/>
    <w:rsid w:val="00A33F99"/>
    <w:rsid w:val="00A34495"/>
    <w:rsid w:val="00A35C9B"/>
    <w:rsid w:val="00A40685"/>
    <w:rsid w:val="00A42554"/>
    <w:rsid w:val="00A42906"/>
    <w:rsid w:val="00A43F85"/>
    <w:rsid w:val="00A45F33"/>
    <w:rsid w:val="00A45F7C"/>
    <w:rsid w:val="00A46A8D"/>
    <w:rsid w:val="00A471D4"/>
    <w:rsid w:val="00A513DC"/>
    <w:rsid w:val="00A54E4C"/>
    <w:rsid w:val="00A558BB"/>
    <w:rsid w:val="00A564A2"/>
    <w:rsid w:val="00A56E42"/>
    <w:rsid w:val="00A60204"/>
    <w:rsid w:val="00A64529"/>
    <w:rsid w:val="00A7121D"/>
    <w:rsid w:val="00A7271E"/>
    <w:rsid w:val="00A779F1"/>
    <w:rsid w:val="00A80564"/>
    <w:rsid w:val="00A80910"/>
    <w:rsid w:val="00A826B6"/>
    <w:rsid w:val="00A835CF"/>
    <w:rsid w:val="00A83631"/>
    <w:rsid w:val="00A84D10"/>
    <w:rsid w:val="00A86037"/>
    <w:rsid w:val="00A86DA6"/>
    <w:rsid w:val="00A9162D"/>
    <w:rsid w:val="00A93856"/>
    <w:rsid w:val="00A95A76"/>
    <w:rsid w:val="00A95FAF"/>
    <w:rsid w:val="00A968EF"/>
    <w:rsid w:val="00A96AA6"/>
    <w:rsid w:val="00AA0185"/>
    <w:rsid w:val="00AA0331"/>
    <w:rsid w:val="00AA0669"/>
    <w:rsid w:val="00AA08F9"/>
    <w:rsid w:val="00AA0BAD"/>
    <w:rsid w:val="00AA10E5"/>
    <w:rsid w:val="00AA119F"/>
    <w:rsid w:val="00AA1C95"/>
    <w:rsid w:val="00AA1F2F"/>
    <w:rsid w:val="00AA28A7"/>
    <w:rsid w:val="00AA2BA6"/>
    <w:rsid w:val="00AA2E54"/>
    <w:rsid w:val="00AA77FC"/>
    <w:rsid w:val="00AB25EC"/>
    <w:rsid w:val="00AB2B58"/>
    <w:rsid w:val="00AB32A8"/>
    <w:rsid w:val="00AB4B3C"/>
    <w:rsid w:val="00AB77AE"/>
    <w:rsid w:val="00AC08AB"/>
    <w:rsid w:val="00AC0CC6"/>
    <w:rsid w:val="00AC147E"/>
    <w:rsid w:val="00AC2354"/>
    <w:rsid w:val="00AC3BA6"/>
    <w:rsid w:val="00AC4947"/>
    <w:rsid w:val="00AC4BF1"/>
    <w:rsid w:val="00AC547C"/>
    <w:rsid w:val="00AD0DFB"/>
    <w:rsid w:val="00AD0E3D"/>
    <w:rsid w:val="00AD33D0"/>
    <w:rsid w:val="00AE2E57"/>
    <w:rsid w:val="00AE2EAC"/>
    <w:rsid w:val="00AE2FFF"/>
    <w:rsid w:val="00AE3AEA"/>
    <w:rsid w:val="00AE4006"/>
    <w:rsid w:val="00AE5268"/>
    <w:rsid w:val="00AE58FD"/>
    <w:rsid w:val="00AE6779"/>
    <w:rsid w:val="00AE689A"/>
    <w:rsid w:val="00AE7125"/>
    <w:rsid w:val="00AF0BAC"/>
    <w:rsid w:val="00AF1AF2"/>
    <w:rsid w:val="00AF3EB9"/>
    <w:rsid w:val="00AF4E12"/>
    <w:rsid w:val="00AF54CC"/>
    <w:rsid w:val="00AF72EF"/>
    <w:rsid w:val="00AF7856"/>
    <w:rsid w:val="00B0023F"/>
    <w:rsid w:val="00B01E62"/>
    <w:rsid w:val="00B02043"/>
    <w:rsid w:val="00B02DF0"/>
    <w:rsid w:val="00B03C4C"/>
    <w:rsid w:val="00B070C8"/>
    <w:rsid w:val="00B072D7"/>
    <w:rsid w:val="00B07C48"/>
    <w:rsid w:val="00B113CA"/>
    <w:rsid w:val="00B11AFF"/>
    <w:rsid w:val="00B127CC"/>
    <w:rsid w:val="00B144C3"/>
    <w:rsid w:val="00B14691"/>
    <w:rsid w:val="00B146CC"/>
    <w:rsid w:val="00B14DE9"/>
    <w:rsid w:val="00B1665E"/>
    <w:rsid w:val="00B179D9"/>
    <w:rsid w:val="00B20659"/>
    <w:rsid w:val="00B21075"/>
    <w:rsid w:val="00B21A10"/>
    <w:rsid w:val="00B21C43"/>
    <w:rsid w:val="00B238ED"/>
    <w:rsid w:val="00B25ABF"/>
    <w:rsid w:val="00B26886"/>
    <w:rsid w:val="00B2730F"/>
    <w:rsid w:val="00B300A2"/>
    <w:rsid w:val="00B30D05"/>
    <w:rsid w:val="00B30DC3"/>
    <w:rsid w:val="00B320F7"/>
    <w:rsid w:val="00B340DF"/>
    <w:rsid w:val="00B346C6"/>
    <w:rsid w:val="00B3622F"/>
    <w:rsid w:val="00B3668D"/>
    <w:rsid w:val="00B37A65"/>
    <w:rsid w:val="00B37CE2"/>
    <w:rsid w:val="00B40D44"/>
    <w:rsid w:val="00B413E7"/>
    <w:rsid w:val="00B4205C"/>
    <w:rsid w:val="00B422A8"/>
    <w:rsid w:val="00B44F41"/>
    <w:rsid w:val="00B45D06"/>
    <w:rsid w:val="00B4704D"/>
    <w:rsid w:val="00B47132"/>
    <w:rsid w:val="00B47D0B"/>
    <w:rsid w:val="00B510A4"/>
    <w:rsid w:val="00B51212"/>
    <w:rsid w:val="00B52851"/>
    <w:rsid w:val="00B54386"/>
    <w:rsid w:val="00B5466B"/>
    <w:rsid w:val="00B54670"/>
    <w:rsid w:val="00B569BB"/>
    <w:rsid w:val="00B56DC4"/>
    <w:rsid w:val="00B578B1"/>
    <w:rsid w:val="00B630FF"/>
    <w:rsid w:val="00B640ED"/>
    <w:rsid w:val="00B64DFF"/>
    <w:rsid w:val="00B66141"/>
    <w:rsid w:val="00B66E86"/>
    <w:rsid w:val="00B6743F"/>
    <w:rsid w:val="00B67EF9"/>
    <w:rsid w:val="00B712B2"/>
    <w:rsid w:val="00B72D01"/>
    <w:rsid w:val="00B74048"/>
    <w:rsid w:val="00B7696C"/>
    <w:rsid w:val="00B80222"/>
    <w:rsid w:val="00B80F63"/>
    <w:rsid w:val="00B815DF"/>
    <w:rsid w:val="00B815E8"/>
    <w:rsid w:val="00B82566"/>
    <w:rsid w:val="00B83513"/>
    <w:rsid w:val="00B83BC6"/>
    <w:rsid w:val="00B84D7E"/>
    <w:rsid w:val="00B852D0"/>
    <w:rsid w:val="00B93704"/>
    <w:rsid w:val="00B9672F"/>
    <w:rsid w:val="00B97762"/>
    <w:rsid w:val="00BA1A07"/>
    <w:rsid w:val="00BA1E01"/>
    <w:rsid w:val="00BA341E"/>
    <w:rsid w:val="00BA565B"/>
    <w:rsid w:val="00BA607C"/>
    <w:rsid w:val="00BA6984"/>
    <w:rsid w:val="00BA6AD8"/>
    <w:rsid w:val="00BA761F"/>
    <w:rsid w:val="00BB16A0"/>
    <w:rsid w:val="00BB25BB"/>
    <w:rsid w:val="00BB2A82"/>
    <w:rsid w:val="00BB435B"/>
    <w:rsid w:val="00BB4FF6"/>
    <w:rsid w:val="00BB65E1"/>
    <w:rsid w:val="00BB6787"/>
    <w:rsid w:val="00BB7411"/>
    <w:rsid w:val="00BB781F"/>
    <w:rsid w:val="00BC0101"/>
    <w:rsid w:val="00BC07B5"/>
    <w:rsid w:val="00BC0D05"/>
    <w:rsid w:val="00BC3B0F"/>
    <w:rsid w:val="00BC3F10"/>
    <w:rsid w:val="00BC404C"/>
    <w:rsid w:val="00BC4CAC"/>
    <w:rsid w:val="00BC6B00"/>
    <w:rsid w:val="00BC7087"/>
    <w:rsid w:val="00BC727A"/>
    <w:rsid w:val="00BC7887"/>
    <w:rsid w:val="00BD1294"/>
    <w:rsid w:val="00BD2279"/>
    <w:rsid w:val="00BD28FD"/>
    <w:rsid w:val="00BD2A3E"/>
    <w:rsid w:val="00BD2BFF"/>
    <w:rsid w:val="00BD4072"/>
    <w:rsid w:val="00BD428B"/>
    <w:rsid w:val="00BD4DBA"/>
    <w:rsid w:val="00BD509F"/>
    <w:rsid w:val="00BD5230"/>
    <w:rsid w:val="00BD7B56"/>
    <w:rsid w:val="00BE62D7"/>
    <w:rsid w:val="00BE64CB"/>
    <w:rsid w:val="00BE67C1"/>
    <w:rsid w:val="00BE6AAB"/>
    <w:rsid w:val="00BF0802"/>
    <w:rsid w:val="00BF0858"/>
    <w:rsid w:val="00BF1626"/>
    <w:rsid w:val="00BF2446"/>
    <w:rsid w:val="00BF2541"/>
    <w:rsid w:val="00BF295D"/>
    <w:rsid w:val="00BF3037"/>
    <w:rsid w:val="00BF46C9"/>
    <w:rsid w:val="00BF5321"/>
    <w:rsid w:val="00BF5349"/>
    <w:rsid w:val="00BF6B19"/>
    <w:rsid w:val="00C02E98"/>
    <w:rsid w:val="00C0367F"/>
    <w:rsid w:val="00C0482D"/>
    <w:rsid w:val="00C0490A"/>
    <w:rsid w:val="00C1087F"/>
    <w:rsid w:val="00C1094A"/>
    <w:rsid w:val="00C11723"/>
    <w:rsid w:val="00C14A78"/>
    <w:rsid w:val="00C1585F"/>
    <w:rsid w:val="00C160DD"/>
    <w:rsid w:val="00C17044"/>
    <w:rsid w:val="00C22B56"/>
    <w:rsid w:val="00C23E0B"/>
    <w:rsid w:val="00C24903"/>
    <w:rsid w:val="00C250C2"/>
    <w:rsid w:val="00C306FD"/>
    <w:rsid w:val="00C30B39"/>
    <w:rsid w:val="00C3200D"/>
    <w:rsid w:val="00C321F0"/>
    <w:rsid w:val="00C3305B"/>
    <w:rsid w:val="00C339B2"/>
    <w:rsid w:val="00C33C21"/>
    <w:rsid w:val="00C3465A"/>
    <w:rsid w:val="00C3479C"/>
    <w:rsid w:val="00C34AE9"/>
    <w:rsid w:val="00C365D2"/>
    <w:rsid w:val="00C377C1"/>
    <w:rsid w:val="00C37D5A"/>
    <w:rsid w:val="00C40A16"/>
    <w:rsid w:val="00C40DB0"/>
    <w:rsid w:val="00C42D84"/>
    <w:rsid w:val="00C439BE"/>
    <w:rsid w:val="00C45238"/>
    <w:rsid w:val="00C4740E"/>
    <w:rsid w:val="00C47768"/>
    <w:rsid w:val="00C5007F"/>
    <w:rsid w:val="00C50ABD"/>
    <w:rsid w:val="00C51089"/>
    <w:rsid w:val="00C5190E"/>
    <w:rsid w:val="00C534E5"/>
    <w:rsid w:val="00C5399F"/>
    <w:rsid w:val="00C55BFE"/>
    <w:rsid w:val="00C55C95"/>
    <w:rsid w:val="00C56AD2"/>
    <w:rsid w:val="00C57015"/>
    <w:rsid w:val="00C57EB2"/>
    <w:rsid w:val="00C6340C"/>
    <w:rsid w:val="00C67739"/>
    <w:rsid w:val="00C7044D"/>
    <w:rsid w:val="00C71039"/>
    <w:rsid w:val="00C71281"/>
    <w:rsid w:val="00C71452"/>
    <w:rsid w:val="00C71890"/>
    <w:rsid w:val="00C723EA"/>
    <w:rsid w:val="00C73563"/>
    <w:rsid w:val="00C737F7"/>
    <w:rsid w:val="00C74880"/>
    <w:rsid w:val="00C752F0"/>
    <w:rsid w:val="00C75F8B"/>
    <w:rsid w:val="00C82CD7"/>
    <w:rsid w:val="00C83FBE"/>
    <w:rsid w:val="00C84B66"/>
    <w:rsid w:val="00C85842"/>
    <w:rsid w:val="00C87101"/>
    <w:rsid w:val="00C90E12"/>
    <w:rsid w:val="00C927D1"/>
    <w:rsid w:val="00C93440"/>
    <w:rsid w:val="00C944A8"/>
    <w:rsid w:val="00C94A0F"/>
    <w:rsid w:val="00C95A67"/>
    <w:rsid w:val="00C96F11"/>
    <w:rsid w:val="00C97567"/>
    <w:rsid w:val="00C9790B"/>
    <w:rsid w:val="00CA208F"/>
    <w:rsid w:val="00CA25A5"/>
    <w:rsid w:val="00CA30FE"/>
    <w:rsid w:val="00CA4C0C"/>
    <w:rsid w:val="00CA60D3"/>
    <w:rsid w:val="00CB1773"/>
    <w:rsid w:val="00CB2507"/>
    <w:rsid w:val="00CB4B71"/>
    <w:rsid w:val="00CB4F87"/>
    <w:rsid w:val="00CB5875"/>
    <w:rsid w:val="00CB58DF"/>
    <w:rsid w:val="00CB5DF4"/>
    <w:rsid w:val="00CB7B4D"/>
    <w:rsid w:val="00CC1484"/>
    <w:rsid w:val="00CC4570"/>
    <w:rsid w:val="00CC525A"/>
    <w:rsid w:val="00CC58F8"/>
    <w:rsid w:val="00CC5AE5"/>
    <w:rsid w:val="00CC663C"/>
    <w:rsid w:val="00CD0ADE"/>
    <w:rsid w:val="00CD0BA1"/>
    <w:rsid w:val="00CD3B77"/>
    <w:rsid w:val="00CD3D32"/>
    <w:rsid w:val="00CD4647"/>
    <w:rsid w:val="00CD4E22"/>
    <w:rsid w:val="00CD5C7A"/>
    <w:rsid w:val="00CD660C"/>
    <w:rsid w:val="00CE0C68"/>
    <w:rsid w:val="00CE1729"/>
    <w:rsid w:val="00CE1CC6"/>
    <w:rsid w:val="00CE3438"/>
    <w:rsid w:val="00CE5055"/>
    <w:rsid w:val="00CE78C5"/>
    <w:rsid w:val="00CE7929"/>
    <w:rsid w:val="00CE7D18"/>
    <w:rsid w:val="00CF0527"/>
    <w:rsid w:val="00CF070A"/>
    <w:rsid w:val="00CF0971"/>
    <w:rsid w:val="00CF1F97"/>
    <w:rsid w:val="00CF2AD0"/>
    <w:rsid w:val="00CF346D"/>
    <w:rsid w:val="00CF40A2"/>
    <w:rsid w:val="00CF592A"/>
    <w:rsid w:val="00CF5F96"/>
    <w:rsid w:val="00CF7004"/>
    <w:rsid w:val="00D0168D"/>
    <w:rsid w:val="00D01ABA"/>
    <w:rsid w:val="00D020F7"/>
    <w:rsid w:val="00D030D8"/>
    <w:rsid w:val="00D0506B"/>
    <w:rsid w:val="00D05BF9"/>
    <w:rsid w:val="00D06913"/>
    <w:rsid w:val="00D069E4"/>
    <w:rsid w:val="00D07076"/>
    <w:rsid w:val="00D12118"/>
    <w:rsid w:val="00D13D1D"/>
    <w:rsid w:val="00D1462E"/>
    <w:rsid w:val="00D200A7"/>
    <w:rsid w:val="00D216F7"/>
    <w:rsid w:val="00D21C24"/>
    <w:rsid w:val="00D21F41"/>
    <w:rsid w:val="00D243AA"/>
    <w:rsid w:val="00D243F5"/>
    <w:rsid w:val="00D25D1E"/>
    <w:rsid w:val="00D26547"/>
    <w:rsid w:val="00D26E0C"/>
    <w:rsid w:val="00D27B18"/>
    <w:rsid w:val="00D307B7"/>
    <w:rsid w:val="00D312EA"/>
    <w:rsid w:val="00D339A6"/>
    <w:rsid w:val="00D36F08"/>
    <w:rsid w:val="00D37D6B"/>
    <w:rsid w:val="00D40ADE"/>
    <w:rsid w:val="00D429F3"/>
    <w:rsid w:val="00D42E33"/>
    <w:rsid w:val="00D43AB3"/>
    <w:rsid w:val="00D43DD5"/>
    <w:rsid w:val="00D45ADD"/>
    <w:rsid w:val="00D47791"/>
    <w:rsid w:val="00D50D28"/>
    <w:rsid w:val="00D53D45"/>
    <w:rsid w:val="00D554AF"/>
    <w:rsid w:val="00D572C3"/>
    <w:rsid w:val="00D5751C"/>
    <w:rsid w:val="00D575DD"/>
    <w:rsid w:val="00D6543D"/>
    <w:rsid w:val="00D65DA2"/>
    <w:rsid w:val="00D67133"/>
    <w:rsid w:val="00D71556"/>
    <w:rsid w:val="00D71BFD"/>
    <w:rsid w:val="00D7436F"/>
    <w:rsid w:val="00D76A59"/>
    <w:rsid w:val="00D770B2"/>
    <w:rsid w:val="00D838DC"/>
    <w:rsid w:val="00D848C6"/>
    <w:rsid w:val="00D8506A"/>
    <w:rsid w:val="00D859F5"/>
    <w:rsid w:val="00D85A45"/>
    <w:rsid w:val="00D867EB"/>
    <w:rsid w:val="00D869CD"/>
    <w:rsid w:val="00D870F5"/>
    <w:rsid w:val="00D903A1"/>
    <w:rsid w:val="00D91685"/>
    <w:rsid w:val="00D9298B"/>
    <w:rsid w:val="00D933D0"/>
    <w:rsid w:val="00D946A5"/>
    <w:rsid w:val="00D951CC"/>
    <w:rsid w:val="00D95BA4"/>
    <w:rsid w:val="00D965CF"/>
    <w:rsid w:val="00D97269"/>
    <w:rsid w:val="00DA0120"/>
    <w:rsid w:val="00DA06A4"/>
    <w:rsid w:val="00DA0AB2"/>
    <w:rsid w:val="00DA416A"/>
    <w:rsid w:val="00DC0FB7"/>
    <w:rsid w:val="00DC1E9E"/>
    <w:rsid w:val="00DC1F09"/>
    <w:rsid w:val="00DC257A"/>
    <w:rsid w:val="00DC2B4C"/>
    <w:rsid w:val="00DC3060"/>
    <w:rsid w:val="00DC3895"/>
    <w:rsid w:val="00DC3B68"/>
    <w:rsid w:val="00DC5273"/>
    <w:rsid w:val="00DC54D1"/>
    <w:rsid w:val="00DC5EB6"/>
    <w:rsid w:val="00DC69EF"/>
    <w:rsid w:val="00DC746C"/>
    <w:rsid w:val="00DC7B4D"/>
    <w:rsid w:val="00DD0AD1"/>
    <w:rsid w:val="00DD35D7"/>
    <w:rsid w:val="00DD7ACF"/>
    <w:rsid w:val="00DD7EEE"/>
    <w:rsid w:val="00DE0E4A"/>
    <w:rsid w:val="00DE0E81"/>
    <w:rsid w:val="00DE1398"/>
    <w:rsid w:val="00DE1FE8"/>
    <w:rsid w:val="00DE215A"/>
    <w:rsid w:val="00DE42E5"/>
    <w:rsid w:val="00DE4646"/>
    <w:rsid w:val="00DE5982"/>
    <w:rsid w:val="00DF2783"/>
    <w:rsid w:val="00DF324D"/>
    <w:rsid w:val="00DF6E08"/>
    <w:rsid w:val="00E00E09"/>
    <w:rsid w:val="00E00F6F"/>
    <w:rsid w:val="00E02488"/>
    <w:rsid w:val="00E04743"/>
    <w:rsid w:val="00E0496A"/>
    <w:rsid w:val="00E06441"/>
    <w:rsid w:val="00E0645D"/>
    <w:rsid w:val="00E1219E"/>
    <w:rsid w:val="00E13D5B"/>
    <w:rsid w:val="00E14BD0"/>
    <w:rsid w:val="00E1618A"/>
    <w:rsid w:val="00E17459"/>
    <w:rsid w:val="00E214AC"/>
    <w:rsid w:val="00E21936"/>
    <w:rsid w:val="00E225D0"/>
    <w:rsid w:val="00E2386F"/>
    <w:rsid w:val="00E25CCE"/>
    <w:rsid w:val="00E26C95"/>
    <w:rsid w:val="00E26FB2"/>
    <w:rsid w:val="00E30F00"/>
    <w:rsid w:val="00E319E9"/>
    <w:rsid w:val="00E320D1"/>
    <w:rsid w:val="00E321A3"/>
    <w:rsid w:val="00E32B99"/>
    <w:rsid w:val="00E3362A"/>
    <w:rsid w:val="00E33CC1"/>
    <w:rsid w:val="00E365EE"/>
    <w:rsid w:val="00E378B4"/>
    <w:rsid w:val="00E402B7"/>
    <w:rsid w:val="00E40EAD"/>
    <w:rsid w:val="00E41B22"/>
    <w:rsid w:val="00E437CA"/>
    <w:rsid w:val="00E43AF4"/>
    <w:rsid w:val="00E455CC"/>
    <w:rsid w:val="00E45E85"/>
    <w:rsid w:val="00E46342"/>
    <w:rsid w:val="00E47391"/>
    <w:rsid w:val="00E47AFF"/>
    <w:rsid w:val="00E50779"/>
    <w:rsid w:val="00E507B7"/>
    <w:rsid w:val="00E51DDF"/>
    <w:rsid w:val="00E524BC"/>
    <w:rsid w:val="00E52819"/>
    <w:rsid w:val="00E52916"/>
    <w:rsid w:val="00E52DE5"/>
    <w:rsid w:val="00E530F2"/>
    <w:rsid w:val="00E57342"/>
    <w:rsid w:val="00E57C61"/>
    <w:rsid w:val="00E6159E"/>
    <w:rsid w:val="00E61C02"/>
    <w:rsid w:val="00E623A7"/>
    <w:rsid w:val="00E62CF3"/>
    <w:rsid w:val="00E63D99"/>
    <w:rsid w:val="00E6468C"/>
    <w:rsid w:val="00E64DF2"/>
    <w:rsid w:val="00E67C72"/>
    <w:rsid w:val="00E67CA9"/>
    <w:rsid w:val="00E703A6"/>
    <w:rsid w:val="00E705E1"/>
    <w:rsid w:val="00E71E50"/>
    <w:rsid w:val="00E7276D"/>
    <w:rsid w:val="00E72EF3"/>
    <w:rsid w:val="00E7505B"/>
    <w:rsid w:val="00E770E1"/>
    <w:rsid w:val="00E777C3"/>
    <w:rsid w:val="00E777C5"/>
    <w:rsid w:val="00E81163"/>
    <w:rsid w:val="00E82F76"/>
    <w:rsid w:val="00E84703"/>
    <w:rsid w:val="00E8494D"/>
    <w:rsid w:val="00E9149F"/>
    <w:rsid w:val="00E92462"/>
    <w:rsid w:val="00E95613"/>
    <w:rsid w:val="00EA1834"/>
    <w:rsid w:val="00EA2B19"/>
    <w:rsid w:val="00EA377C"/>
    <w:rsid w:val="00EA3FE5"/>
    <w:rsid w:val="00EA450C"/>
    <w:rsid w:val="00EA4DAD"/>
    <w:rsid w:val="00EA5437"/>
    <w:rsid w:val="00EA57AF"/>
    <w:rsid w:val="00EA5F66"/>
    <w:rsid w:val="00EA7606"/>
    <w:rsid w:val="00EA7B66"/>
    <w:rsid w:val="00EB0618"/>
    <w:rsid w:val="00EB0C43"/>
    <w:rsid w:val="00EB0DA5"/>
    <w:rsid w:val="00EB1669"/>
    <w:rsid w:val="00EB2D6B"/>
    <w:rsid w:val="00EB719E"/>
    <w:rsid w:val="00EC12E2"/>
    <w:rsid w:val="00EC1965"/>
    <w:rsid w:val="00EC246C"/>
    <w:rsid w:val="00EC31D0"/>
    <w:rsid w:val="00EC4B88"/>
    <w:rsid w:val="00EC56CF"/>
    <w:rsid w:val="00EC56FC"/>
    <w:rsid w:val="00EC5838"/>
    <w:rsid w:val="00EC5A3C"/>
    <w:rsid w:val="00EC6183"/>
    <w:rsid w:val="00EC734A"/>
    <w:rsid w:val="00ED28D5"/>
    <w:rsid w:val="00ED4F55"/>
    <w:rsid w:val="00ED5887"/>
    <w:rsid w:val="00ED6B76"/>
    <w:rsid w:val="00ED705F"/>
    <w:rsid w:val="00ED7D21"/>
    <w:rsid w:val="00EE165A"/>
    <w:rsid w:val="00EE2FAC"/>
    <w:rsid w:val="00EE4C93"/>
    <w:rsid w:val="00EE4D89"/>
    <w:rsid w:val="00EE6854"/>
    <w:rsid w:val="00EE739D"/>
    <w:rsid w:val="00EE7F4B"/>
    <w:rsid w:val="00EF4F12"/>
    <w:rsid w:val="00EF777B"/>
    <w:rsid w:val="00F06CF6"/>
    <w:rsid w:val="00F06D58"/>
    <w:rsid w:val="00F1054C"/>
    <w:rsid w:val="00F10988"/>
    <w:rsid w:val="00F115C3"/>
    <w:rsid w:val="00F133FE"/>
    <w:rsid w:val="00F134BA"/>
    <w:rsid w:val="00F13633"/>
    <w:rsid w:val="00F137DC"/>
    <w:rsid w:val="00F15846"/>
    <w:rsid w:val="00F159B0"/>
    <w:rsid w:val="00F172FB"/>
    <w:rsid w:val="00F175AF"/>
    <w:rsid w:val="00F17FA5"/>
    <w:rsid w:val="00F20977"/>
    <w:rsid w:val="00F216EE"/>
    <w:rsid w:val="00F23A76"/>
    <w:rsid w:val="00F23F62"/>
    <w:rsid w:val="00F2450B"/>
    <w:rsid w:val="00F25593"/>
    <w:rsid w:val="00F27628"/>
    <w:rsid w:val="00F27A5A"/>
    <w:rsid w:val="00F31100"/>
    <w:rsid w:val="00F34326"/>
    <w:rsid w:val="00F3514B"/>
    <w:rsid w:val="00F370E4"/>
    <w:rsid w:val="00F37284"/>
    <w:rsid w:val="00F37951"/>
    <w:rsid w:val="00F41D02"/>
    <w:rsid w:val="00F42EC6"/>
    <w:rsid w:val="00F43DD1"/>
    <w:rsid w:val="00F43F76"/>
    <w:rsid w:val="00F44DC0"/>
    <w:rsid w:val="00F45838"/>
    <w:rsid w:val="00F45EDD"/>
    <w:rsid w:val="00F47DEF"/>
    <w:rsid w:val="00F503D4"/>
    <w:rsid w:val="00F518D0"/>
    <w:rsid w:val="00F60C5B"/>
    <w:rsid w:val="00F62126"/>
    <w:rsid w:val="00F62A2C"/>
    <w:rsid w:val="00F631EA"/>
    <w:rsid w:val="00F63CAA"/>
    <w:rsid w:val="00F641EE"/>
    <w:rsid w:val="00F64D5B"/>
    <w:rsid w:val="00F65F92"/>
    <w:rsid w:val="00F67387"/>
    <w:rsid w:val="00F67FD1"/>
    <w:rsid w:val="00F702BF"/>
    <w:rsid w:val="00F70998"/>
    <w:rsid w:val="00F70BE7"/>
    <w:rsid w:val="00F70E4B"/>
    <w:rsid w:val="00F76710"/>
    <w:rsid w:val="00F77A74"/>
    <w:rsid w:val="00F80E97"/>
    <w:rsid w:val="00F83F86"/>
    <w:rsid w:val="00F86DED"/>
    <w:rsid w:val="00F91080"/>
    <w:rsid w:val="00F91245"/>
    <w:rsid w:val="00F9165F"/>
    <w:rsid w:val="00F92441"/>
    <w:rsid w:val="00F9262B"/>
    <w:rsid w:val="00F92B3B"/>
    <w:rsid w:val="00F92E3D"/>
    <w:rsid w:val="00F93847"/>
    <w:rsid w:val="00F93899"/>
    <w:rsid w:val="00F957CE"/>
    <w:rsid w:val="00F95CC9"/>
    <w:rsid w:val="00F95F29"/>
    <w:rsid w:val="00F97ADF"/>
    <w:rsid w:val="00F97AEE"/>
    <w:rsid w:val="00FA0EBA"/>
    <w:rsid w:val="00FA20D1"/>
    <w:rsid w:val="00FA44DD"/>
    <w:rsid w:val="00FA4667"/>
    <w:rsid w:val="00FA5353"/>
    <w:rsid w:val="00FA68E2"/>
    <w:rsid w:val="00FA6B3B"/>
    <w:rsid w:val="00FA772E"/>
    <w:rsid w:val="00FB1145"/>
    <w:rsid w:val="00FB357A"/>
    <w:rsid w:val="00FB39D0"/>
    <w:rsid w:val="00FB3B30"/>
    <w:rsid w:val="00FB3B3F"/>
    <w:rsid w:val="00FB522C"/>
    <w:rsid w:val="00FC0830"/>
    <w:rsid w:val="00FC0DA6"/>
    <w:rsid w:val="00FC1E7D"/>
    <w:rsid w:val="00FC2D0A"/>
    <w:rsid w:val="00FC5E3B"/>
    <w:rsid w:val="00FD033B"/>
    <w:rsid w:val="00FD152D"/>
    <w:rsid w:val="00FD2DBD"/>
    <w:rsid w:val="00FD4622"/>
    <w:rsid w:val="00FD680C"/>
    <w:rsid w:val="00FD6BCD"/>
    <w:rsid w:val="00FD781A"/>
    <w:rsid w:val="00FE041C"/>
    <w:rsid w:val="00FE141E"/>
    <w:rsid w:val="00FE17B0"/>
    <w:rsid w:val="00FE533A"/>
    <w:rsid w:val="00FE6872"/>
    <w:rsid w:val="00FE74B7"/>
    <w:rsid w:val="00FF0148"/>
    <w:rsid w:val="00FF041E"/>
    <w:rsid w:val="00FF0FCE"/>
    <w:rsid w:val="00FF118B"/>
    <w:rsid w:val="00FF1615"/>
    <w:rsid w:val="00FF1BD2"/>
    <w:rsid w:val="00FF1C57"/>
    <w:rsid w:val="00FF4C4E"/>
    <w:rsid w:val="00FF6710"/>
    <w:rsid w:val="00FF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A6838"/>
  <w15:docId w15:val="{744965E0-9F1F-49CA-B933-74E413979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F62A2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C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D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75B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40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D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D09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semiHidden/>
    <w:rsid w:val="00521C61"/>
    <w:pPr>
      <w:bidi w:val="0"/>
      <w:spacing w:after="0" w:line="480" w:lineRule="auto"/>
    </w:pPr>
    <w:rPr>
      <w:rFonts w:ascii="Times New Roman" w:eastAsia="Times New Roman" w:hAnsi="Times New Roman" w:cs="Times New Roman"/>
      <w:i/>
      <w:iCs/>
      <w:sz w:val="18"/>
      <w:szCs w:val="18"/>
      <w:lang w:eastAsia="he-IL"/>
    </w:rPr>
  </w:style>
  <w:style w:type="character" w:customStyle="1" w:styleId="BodyTextChar">
    <w:name w:val="Body Text Char"/>
    <w:basedOn w:val="DefaultParagraphFont"/>
    <w:link w:val="BodyText"/>
    <w:semiHidden/>
    <w:rsid w:val="00521C61"/>
    <w:rPr>
      <w:rFonts w:ascii="Times New Roman" w:eastAsia="Times New Roman" w:hAnsi="Times New Roman" w:cs="Times New Roman"/>
      <w:i/>
      <w:iCs/>
      <w:sz w:val="18"/>
      <w:szCs w:val="18"/>
      <w:lang w:eastAsia="he-IL"/>
    </w:rPr>
  </w:style>
  <w:style w:type="table" w:styleId="TableGrid">
    <w:name w:val="Table Grid"/>
    <w:basedOn w:val="TableNormal"/>
    <w:uiPriority w:val="59"/>
    <w:rsid w:val="00521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4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4E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4E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EA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C3BA6"/>
    <w:rPr>
      <w:i/>
      <w:iCs/>
    </w:rPr>
  </w:style>
  <w:style w:type="character" w:customStyle="1" w:styleId="citation-context-reference">
    <w:name w:val="citation-context-reference"/>
    <w:basedOn w:val="DefaultParagraphFont"/>
    <w:rsid w:val="009F2EE6"/>
  </w:style>
  <w:style w:type="paragraph" w:customStyle="1" w:styleId="xmsonormal">
    <w:name w:val="x_msonormal"/>
    <w:basedOn w:val="Normal"/>
    <w:rsid w:val="009F2EE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770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62A2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uthorname">
    <w:name w:val="authorname"/>
    <w:basedOn w:val="DefaultParagraphFont"/>
    <w:rsid w:val="00F62A2C"/>
  </w:style>
  <w:style w:type="character" w:customStyle="1" w:styleId="u-sronly">
    <w:name w:val="u-sronly"/>
    <w:basedOn w:val="DefaultParagraphFont"/>
    <w:rsid w:val="00F62A2C"/>
  </w:style>
  <w:style w:type="character" w:customStyle="1" w:styleId="journaltitle">
    <w:name w:val="journaltitle"/>
    <w:basedOn w:val="DefaultParagraphFont"/>
    <w:rsid w:val="00F62A2C"/>
  </w:style>
  <w:style w:type="character" w:customStyle="1" w:styleId="articlecitationyear">
    <w:name w:val="articlecitation_year"/>
    <w:basedOn w:val="DefaultParagraphFont"/>
    <w:rsid w:val="00F62A2C"/>
  </w:style>
  <w:style w:type="character" w:customStyle="1" w:styleId="articlecitationvolume">
    <w:name w:val="articlecitation_volume"/>
    <w:basedOn w:val="DefaultParagraphFont"/>
    <w:rsid w:val="00F62A2C"/>
  </w:style>
  <w:style w:type="character" w:styleId="Strong">
    <w:name w:val="Strong"/>
    <w:basedOn w:val="DefaultParagraphFont"/>
    <w:uiPriority w:val="22"/>
    <w:qFormat/>
    <w:rsid w:val="00F62A2C"/>
    <w:rPr>
      <w:b/>
      <w:bCs/>
    </w:rPr>
  </w:style>
  <w:style w:type="paragraph" w:customStyle="1" w:styleId="articledoi">
    <w:name w:val="articledoi"/>
    <w:basedOn w:val="Normal"/>
    <w:rsid w:val="00F62A2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-text">
    <w:name w:val="title-text"/>
    <w:basedOn w:val="DefaultParagraphFont"/>
    <w:rsid w:val="00CC58F8"/>
  </w:style>
  <w:style w:type="character" w:customStyle="1" w:styleId="sr-only">
    <w:name w:val="sr-only"/>
    <w:basedOn w:val="DefaultParagraphFont"/>
    <w:rsid w:val="00CC58F8"/>
  </w:style>
  <w:style w:type="character" w:customStyle="1" w:styleId="text">
    <w:name w:val="text"/>
    <w:basedOn w:val="DefaultParagraphFont"/>
    <w:rsid w:val="00CC58F8"/>
  </w:style>
  <w:style w:type="character" w:customStyle="1" w:styleId="author-ref">
    <w:name w:val="author-ref"/>
    <w:basedOn w:val="DefaultParagraphFont"/>
    <w:rsid w:val="00CC58F8"/>
  </w:style>
  <w:style w:type="character" w:customStyle="1" w:styleId="element-invisible">
    <w:name w:val="element-invisible"/>
    <w:basedOn w:val="DefaultParagraphFont"/>
    <w:rsid w:val="00877906"/>
  </w:style>
  <w:style w:type="character" w:customStyle="1" w:styleId="highwire-citation-authors">
    <w:name w:val="highwire-citation-authors"/>
    <w:basedOn w:val="DefaultParagraphFont"/>
    <w:rsid w:val="00877906"/>
  </w:style>
  <w:style w:type="character" w:customStyle="1" w:styleId="highwire-citation-author">
    <w:name w:val="highwire-citation-author"/>
    <w:basedOn w:val="DefaultParagraphFont"/>
    <w:rsid w:val="00877906"/>
  </w:style>
  <w:style w:type="paragraph" w:styleId="NormalWeb">
    <w:name w:val="Normal (Web)"/>
    <w:basedOn w:val="Normal"/>
    <w:uiPriority w:val="99"/>
    <w:semiHidden/>
    <w:unhideWhenUsed/>
    <w:rsid w:val="0087790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l-author-name-more">
    <w:name w:val="al-author-name-more"/>
    <w:basedOn w:val="DefaultParagraphFont"/>
    <w:rsid w:val="001D2C35"/>
  </w:style>
  <w:style w:type="paragraph" w:customStyle="1" w:styleId="Default">
    <w:name w:val="Default"/>
    <w:rsid w:val="00722480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character" w:customStyle="1" w:styleId="st1">
    <w:name w:val="st1"/>
    <w:uiPriority w:val="99"/>
    <w:rsid w:val="00792E3E"/>
  </w:style>
  <w:style w:type="paragraph" w:customStyle="1" w:styleId="author">
    <w:name w:val="author"/>
    <w:basedOn w:val="Normal"/>
    <w:rsid w:val="00E67C7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ortitle">
    <w:name w:val="authorortitle"/>
    <w:basedOn w:val="DefaultParagraphFont"/>
    <w:rsid w:val="00BB16A0"/>
  </w:style>
  <w:style w:type="character" w:customStyle="1" w:styleId="Heading3Char">
    <w:name w:val="Heading 3 Char"/>
    <w:basedOn w:val="DefaultParagraphFont"/>
    <w:link w:val="Heading3"/>
    <w:uiPriority w:val="9"/>
    <w:semiHidden/>
    <w:rsid w:val="00E63D9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E63D99"/>
  </w:style>
  <w:style w:type="character" w:customStyle="1" w:styleId="Heading2Char">
    <w:name w:val="Heading 2 Char"/>
    <w:basedOn w:val="DefaultParagraphFont"/>
    <w:link w:val="Heading2"/>
    <w:uiPriority w:val="9"/>
    <w:rsid w:val="00185C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cit">
    <w:name w:val="cit"/>
    <w:basedOn w:val="DefaultParagraphFont"/>
    <w:rsid w:val="00185CE6"/>
  </w:style>
  <w:style w:type="character" w:customStyle="1" w:styleId="fm-vol-iss-date">
    <w:name w:val="fm-vol-iss-date"/>
    <w:basedOn w:val="DefaultParagraphFont"/>
    <w:rsid w:val="00185CE6"/>
  </w:style>
  <w:style w:type="character" w:customStyle="1" w:styleId="doi">
    <w:name w:val="doi"/>
    <w:basedOn w:val="DefaultParagraphFont"/>
    <w:rsid w:val="00185CE6"/>
  </w:style>
  <w:style w:type="character" w:customStyle="1" w:styleId="fm-citation-ids-label">
    <w:name w:val="fm-citation-ids-label"/>
    <w:basedOn w:val="DefaultParagraphFont"/>
    <w:rsid w:val="00185CE6"/>
  </w:style>
  <w:style w:type="paragraph" w:customStyle="1" w:styleId="p">
    <w:name w:val="p"/>
    <w:basedOn w:val="Normal"/>
    <w:rsid w:val="00185CE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13">
    <w:name w:val="text13"/>
    <w:basedOn w:val="Normal"/>
    <w:rsid w:val="00A9385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6">
    <w:name w:val="pl6"/>
    <w:basedOn w:val="DefaultParagraphFont"/>
    <w:rsid w:val="00A93856"/>
  </w:style>
  <w:style w:type="paragraph" w:customStyle="1" w:styleId="text14">
    <w:name w:val="text14"/>
    <w:basedOn w:val="Normal"/>
    <w:rsid w:val="00A9385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isually-hidden">
    <w:name w:val="visually-hidden"/>
    <w:basedOn w:val="DefaultParagraphFont"/>
    <w:rsid w:val="00A93856"/>
  </w:style>
  <w:style w:type="paragraph" w:customStyle="1" w:styleId="copyright">
    <w:name w:val="copyright"/>
    <w:basedOn w:val="Normal"/>
    <w:rsid w:val="009B253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3432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326"/>
  </w:style>
  <w:style w:type="paragraph" w:styleId="Footer">
    <w:name w:val="footer"/>
    <w:basedOn w:val="Normal"/>
    <w:link w:val="FooterChar"/>
    <w:uiPriority w:val="99"/>
    <w:unhideWhenUsed/>
    <w:rsid w:val="00F3432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326"/>
  </w:style>
  <w:style w:type="character" w:customStyle="1" w:styleId="authorsname">
    <w:name w:val="authors__name"/>
    <w:basedOn w:val="DefaultParagraphFont"/>
    <w:rsid w:val="000C293A"/>
  </w:style>
  <w:style w:type="paragraph" w:customStyle="1" w:styleId="icon--meta-keyline">
    <w:name w:val="icon--meta-keyline"/>
    <w:basedOn w:val="Normal"/>
    <w:rsid w:val="000C2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citationpages">
    <w:name w:val="articlecitation_pages"/>
    <w:basedOn w:val="DefaultParagraphFont"/>
    <w:rsid w:val="000C293A"/>
  </w:style>
  <w:style w:type="character" w:customStyle="1" w:styleId="u-inline-block">
    <w:name w:val="u-inline-block"/>
    <w:basedOn w:val="DefaultParagraphFont"/>
    <w:rsid w:val="000C293A"/>
  </w:style>
  <w:style w:type="character" w:customStyle="1" w:styleId="authorscontact">
    <w:name w:val="authors__contact"/>
    <w:basedOn w:val="DefaultParagraphFont"/>
    <w:rsid w:val="000C293A"/>
  </w:style>
  <w:style w:type="character" w:customStyle="1" w:styleId="primary-heading">
    <w:name w:val="primary-heading"/>
    <w:basedOn w:val="DefaultParagraphFont"/>
    <w:rsid w:val="000C293A"/>
  </w:style>
  <w:style w:type="character" w:customStyle="1" w:styleId="epub-state">
    <w:name w:val="epub-state"/>
    <w:basedOn w:val="DefaultParagraphFont"/>
    <w:rsid w:val="000C293A"/>
  </w:style>
  <w:style w:type="character" w:customStyle="1" w:styleId="epub-date">
    <w:name w:val="epub-date"/>
    <w:basedOn w:val="DefaultParagraphFont"/>
    <w:rsid w:val="000C293A"/>
  </w:style>
  <w:style w:type="character" w:customStyle="1" w:styleId="current-selection">
    <w:name w:val="current-selection"/>
    <w:basedOn w:val="DefaultParagraphFont"/>
    <w:rsid w:val="00E6159E"/>
  </w:style>
  <w:style w:type="character" w:styleId="HTMLCite">
    <w:name w:val="HTML Cite"/>
    <w:basedOn w:val="DefaultParagraphFont"/>
    <w:uiPriority w:val="99"/>
    <w:semiHidden/>
    <w:unhideWhenUsed/>
    <w:rsid w:val="001D57C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35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2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63941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06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10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1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5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3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0117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947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8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9220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63730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6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190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48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37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05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8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57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37145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46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83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05678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3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4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34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3846341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4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1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1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75898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1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8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75204">
          <w:marLeft w:val="0"/>
          <w:marRight w:val="0"/>
          <w:marTop w:val="0"/>
          <w:marBottom w:val="0"/>
          <w:divBdr>
            <w:top w:val="single" w:sz="6" w:space="8" w:color="CFD5E4"/>
            <w:left w:val="single" w:sz="6" w:space="8" w:color="CFD5E4"/>
            <w:bottom w:val="single" w:sz="6" w:space="8" w:color="CFD5E4"/>
            <w:right w:val="single" w:sz="6" w:space="8" w:color="CFD5E4"/>
          </w:divBdr>
          <w:divsChild>
            <w:div w:id="173403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92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4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77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67685">
                          <w:marLeft w:val="0"/>
                          <w:marRight w:val="0"/>
                          <w:marTop w:val="165"/>
                          <w:marBottom w:val="16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549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694662">
                                  <w:marLeft w:val="0"/>
                                  <w:marRight w:val="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69835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713690">
                              <w:marLeft w:val="0"/>
                              <w:marRight w:val="0"/>
                              <w:marTop w:val="0"/>
                              <w:marBottom w:val="16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7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8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1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5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7760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3943392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203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9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9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7699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6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13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9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5851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9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123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01534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0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93864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7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4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05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498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2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75850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35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25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1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30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47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8343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3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794915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81462">
              <w:marLeft w:val="135"/>
              <w:marRight w:val="0"/>
              <w:marTop w:val="0"/>
              <w:marBottom w:val="0"/>
              <w:divBdr>
                <w:top w:val="none" w:sz="0" w:space="0" w:color="auto"/>
                <w:left w:val="single" w:sz="6" w:space="7" w:color="D8D9DA"/>
                <w:bottom w:val="none" w:sz="0" w:space="0" w:color="auto"/>
                <w:right w:val="single" w:sz="6" w:space="7" w:color="D8D9DA"/>
              </w:divBdr>
              <w:divsChild>
                <w:div w:id="46655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2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45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7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5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729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7721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1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0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7586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6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66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4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14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8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581542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6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8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3676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214">
              <w:marLeft w:val="0"/>
              <w:marRight w:val="0"/>
              <w:marTop w:val="0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76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47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5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00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0730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3636388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93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628210">
              <w:marLeft w:val="0"/>
              <w:marRight w:val="0"/>
              <w:marTop w:val="332"/>
              <w:marBottom w:val="332"/>
              <w:divBdr>
                <w:top w:val="single" w:sz="6" w:space="5" w:color="EAC3AF"/>
                <w:left w:val="single" w:sz="6" w:space="8" w:color="EAC3AF"/>
                <w:bottom w:val="single" w:sz="6" w:space="5" w:color="EAC3AF"/>
                <w:right w:val="single" w:sz="6" w:space="8" w:color="EAC3AF"/>
              </w:divBdr>
              <w:divsChild>
                <w:div w:id="122101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2802361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1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0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06336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79563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16396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6206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67491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2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8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623903">
          <w:marLeft w:val="0"/>
          <w:marRight w:val="0"/>
          <w:marTop w:val="15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8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220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80179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3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26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579119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6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327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0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86361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1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57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16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8212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45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93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9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2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1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63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1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9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54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61806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0E1022-5710-44C8-BE7E-3CE8397A6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alab</dc:creator>
  <cp:lastModifiedBy>REV</cp:lastModifiedBy>
  <cp:revision>3</cp:revision>
  <dcterms:created xsi:type="dcterms:W3CDTF">2020-01-20T09:31:00Z</dcterms:created>
  <dcterms:modified xsi:type="dcterms:W3CDTF">2020-01-20T09:31:00Z</dcterms:modified>
</cp:coreProperties>
</file>